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7AD" w:rsidRPr="0069442E" w:rsidRDefault="00E30273" w:rsidP="003A27AD">
      <w:pPr>
        <w:rPr>
          <w:b/>
          <w:sz w:val="28"/>
          <w:szCs w:val="24"/>
        </w:rPr>
      </w:pPr>
      <w:bookmarkStart w:id="0" w:name="_GoBack"/>
      <w:bookmarkEnd w:id="0"/>
      <w:r>
        <w:rPr>
          <w:b/>
          <w:sz w:val="28"/>
          <w:szCs w:val="24"/>
        </w:rPr>
        <w:t xml:space="preserve">Electronic </w:t>
      </w:r>
      <w:r w:rsidR="006E3F09" w:rsidRPr="0069442E">
        <w:rPr>
          <w:b/>
          <w:sz w:val="28"/>
          <w:szCs w:val="24"/>
        </w:rPr>
        <w:t>Supplementary Material</w:t>
      </w:r>
    </w:p>
    <w:p w:rsidR="0069442E" w:rsidRDefault="0069442E">
      <w:pPr>
        <w:rPr>
          <w:sz w:val="24"/>
          <w:szCs w:val="24"/>
        </w:rPr>
      </w:pPr>
    </w:p>
    <w:p w:rsidR="00997569" w:rsidRDefault="00997569" w:rsidP="00C52CB8">
      <w:pPr>
        <w:rPr>
          <w:sz w:val="24"/>
          <w:szCs w:val="24"/>
        </w:rPr>
      </w:pPr>
      <w:r>
        <w:rPr>
          <w:noProof/>
          <w:lang w:val="fr-CA" w:eastAsia="fr-CA"/>
        </w:rPr>
        <w:drawing>
          <wp:inline distT="0" distB="0" distL="0" distR="0" wp14:anchorId="14DB7FF5" wp14:editId="43C8A89B">
            <wp:extent cx="5486400" cy="3980815"/>
            <wp:effectExtent l="0" t="0" r="0" b="63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97569" w:rsidRDefault="00997569" w:rsidP="00C52CB8">
      <w:pPr>
        <w:rPr>
          <w:sz w:val="24"/>
          <w:szCs w:val="24"/>
        </w:rPr>
      </w:pPr>
    </w:p>
    <w:p w:rsidR="0002290E" w:rsidRPr="00DE7E0E" w:rsidRDefault="0002290E" w:rsidP="00DE7E0E">
      <w:pPr>
        <w:rPr>
          <w:bCs/>
        </w:rPr>
      </w:pPr>
    </w:p>
    <w:sectPr w:rsidR="0002290E" w:rsidRPr="00DE7E0E" w:rsidSect="00401C3C">
      <w:type w:val="continuous"/>
      <w:pgSz w:w="12240" w:h="15840"/>
      <w:pgMar w:top="1440" w:right="1469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D69"/>
    <w:rsid w:val="0002290E"/>
    <w:rsid w:val="000263F7"/>
    <w:rsid w:val="00086475"/>
    <w:rsid w:val="000F47E0"/>
    <w:rsid w:val="00111C27"/>
    <w:rsid w:val="001164F4"/>
    <w:rsid w:val="00145DE8"/>
    <w:rsid w:val="00152423"/>
    <w:rsid w:val="0019422B"/>
    <w:rsid w:val="00196F6D"/>
    <w:rsid w:val="001C615F"/>
    <w:rsid w:val="001F2B1C"/>
    <w:rsid w:val="00204E2C"/>
    <w:rsid w:val="00225CAA"/>
    <w:rsid w:val="00242836"/>
    <w:rsid w:val="00254059"/>
    <w:rsid w:val="002804B2"/>
    <w:rsid w:val="002814E1"/>
    <w:rsid w:val="002A1BBE"/>
    <w:rsid w:val="002A48AB"/>
    <w:rsid w:val="002B3FD0"/>
    <w:rsid w:val="0033634B"/>
    <w:rsid w:val="0034614A"/>
    <w:rsid w:val="0036462E"/>
    <w:rsid w:val="003702F0"/>
    <w:rsid w:val="0039448D"/>
    <w:rsid w:val="003A27AD"/>
    <w:rsid w:val="003D2EA8"/>
    <w:rsid w:val="00401C3C"/>
    <w:rsid w:val="004366D2"/>
    <w:rsid w:val="004D6812"/>
    <w:rsid w:val="0056023A"/>
    <w:rsid w:val="0057136A"/>
    <w:rsid w:val="00594500"/>
    <w:rsid w:val="005B7475"/>
    <w:rsid w:val="005C360F"/>
    <w:rsid w:val="005C47EB"/>
    <w:rsid w:val="005C7752"/>
    <w:rsid w:val="005D0A16"/>
    <w:rsid w:val="005F7DD6"/>
    <w:rsid w:val="00633893"/>
    <w:rsid w:val="00681F18"/>
    <w:rsid w:val="0069442E"/>
    <w:rsid w:val="0069656D"/>
    <w:rsid w:val="006B0FC9"/>
    <w:rsid w:val="006E3F09"/>
    <w:rsid w:val="006F2D30"/>
    <w:rsid w:val="006F5C6E"/>
    <w:rsid w:val="00753070"/>
    <w:rsid w:val="00753A4E"/>
    <w:rsid w:val="007753F6"/>
    <w:rsid w:val="0078072F"/>
    <w:rsid w:val="007D196C"/>
    <w:rsid w:val="007F0A76"/>
    <w:rsid w:val="008445CA"/>
    <w:rsid w:val="0088598F"/>
    <w:rsid w:val="008B5DC3"/>
    <w:rsid w:val="008F280E"/>
    <w:rsid w:val="00914E6D"/>
    <w:rsid w:val="00927A1F"/>
    <w:rsid w:val="009343D9"/>
    <w:rsid w:val="00966B65"/>
    <w:rsid w:val="00983D46"/>
    <w:rsid w:val="00997569"/>
    <w:rsid w:val="009B2B0C"/>
    <w:rsid w:val="00A12B3A"/>
    <w:rsid w:val="00A225B2"/>
    <w:rsid w:val="00A34AD3"/>
    <w:rsid w:val="00AA3D82"/>
    <w:rsid w:val="00B23AB5"/>
    <w:rsid w:val="00B3272A"/>
    <w:rsid w:val="00B45F94"/>
    <w:rsid w:val="00BD7A29"/>
    <w:rsid w:val="00C4235F"/>
    <w:rsid w:val="00C52CB8"/>
    <w:rsid w:val="00C83D79"/>
    <w:rsid w:val="00CA3FFE"/>
    <w:rsid w:val="00D44504"/>
    <w:rsid w:val="00D724E7"/>
    <w:rsid w:val="00DE7E0E"/>
    <w:rsid w:val="00DF49CF"/>
    <w:rsid w:val="00DF506E"/>
    <w:rsid w:val="00DF6949"/>
    <w:rsid w:val="00E02BC0"/>
    <w:rsid w:val="00E02BF9"/>
    <w:rsid w:val="00E30273"/>
    <w:rsid w:val="00E75148"/>
    <w:rsid w:val="00E86CFF"/>
    <w:rsid w:val="00EA4D54"/>
    <w:rsid w:val="00EC4ADA"/>
    <w:rsid w:val="00ED514A"/>
    <w:rsid w:val="00EF2D43"/>
    <w:rsid w:val="00EF3D69"/>
    <w:rsid w:val="00F44E3B"/>
    <w:rsid w:val="00F45835"/>
    <w:rsid w:val="00F6220F"/>
    <w:rsid w:val="00F7609E"/>
    <w:rsid w:val="00FF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40C65C-8799-42C4-9B2C-4205DF359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5F7D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F3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3D6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D5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5F7DD6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Marquedecommentaire">
    <w:name w:val="annotation reference"/>
    <w:basedOn w:val="Policepardfaut"/>
    <w:uiPriority w:val="99"/>
    <w:semiHidden/>
    <w:unhideWhenUsed/>
    <w:rsid w:val="001F2B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2B1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2B1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2B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2B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5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33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42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6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ymondp\AppData\Roaming\OpenText\DM\Temp\CFIA_ACIA-%2311997073-v3-Ensembles_de_donn&#233;es_framboise_congel&#233;_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RT-qPCR:  observed values</c:v>
          </c:tx>
          <c:spPr>
            <a:ln w="25400">
              <a:noFill/>
            </a:ln>
          </c:spPr>
          <c:marker>
            <c:symbol val="star"/>
            <c:size val="6"/>
            <c:spPr>
              <a:noFill/>
              <a:ln w="12700">
                <a:solidFill>
                  <a:srgbClr val="000000"/>
                </a:solidFill>
                <a:prstDash val="solid"/>
              </a:ln>
            </c:spPr>
          </c:marker>
          <c:xVal>
            <c:numLit>
              <c:formatCode>General</c:formatCode>
              <c:ptCount val="14"/>
              <c:pt idx="0">
                <c:v>69890.109890109889</c:v>
              </c:pt>
              <c:pt idx="1">
                <c:v>66560.875544816299</c:v>
              </c:pt>
              <c:pt idx="2">
                <c:v>42194.444444444445</c:v>
              </c:pt>
              <c:pt idx="3">
                <c:v>3584.7069597069594</c:v>
              </c:pt>
              <c:pt idx="4">
                <c:v>1673.3077282657255</c:v>
              </c:pt>
              <c:pt idx="5">
                <c:v>1626.9230769230769</c:v>
              </c:pt>
              <c:pt idx="6">
                <c:v>1065.0008072633198</c:v>
              </c:pt>
              <c:pt idx="7">
                <c:v>1031.5934065934064</c:v>
              </c:pt>
              <c:pt idx="8">
                <c:v>688.44733585734468</c:v>
              </c:pt>
              <c:pt idx="9">
                <c:v>484.98168498168496</c:v>
              </c:pt>
              <c:pt idx="10">
                <c:v>195.51282051282053</c:v>
              </c:pt>
              <c:pt idx="11">
                <c:v>143.71287017155103</c:v>
              </c:pt>
              <c:pt idx="12">
                <c:v>97.4779005053379</c:v>
              </c:pt>
              <c:pt idx="13">
                <c:v>95.879120879120876</c:v>
              </c:pt>
            </c:numLit>
          </c:xVal>
          <c:yVal>
            <c:numLit>
              <c:formatCode>General</c:formatCode>
              <c:ptCount val="14"/>
              <c:pt idx="0">
                <c:v>1</c:v>
              </c:pt>
              <c:pt idx="1">
                <c:v>1</c:v>
              </c:pt>
              <c:pt idx="2">
                <c:v>1</c:v>
              </c:pt>
              <c:pt idx="3">
                <c:v>1</c:v>
              </c:pt>
              <c:pt idx="4">
                <c:v>1</c:v>
              </c:pt>
              <c:pt idx="5">
                <c:v>1</c:v>
              </c:pt>
              <c:pt idx="6">
                <c:v>0.6</c:v>
              </c:pt>
              <c:pt idx="7">
                <c:v>0.4</c:v>
              </c:pt>
              <c:pt idx="8">
                <c:v>0.6</c:v>
              </c:pt>
              <c:pt idx="9">
                <c:v>0.6</c:v>
              </c:pt>
              <c:pt idx="10">
                <c:v>0.2</c:v>
              </c:pt>
              <c:pt idx="11">
                <c:v>0.2</c:v>
              </c:pt>
              <c:pt idx="12">
                <c:v>0.2</c:v>
              </c:pt>
              <c:pt idx="13">
                <c:v>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F64A-44EA-BA38-BC8D3593C7EE}"/>
            </c:ext>
          </c:extLst>
        </c:ser>
        <c:ser>
          <c:idx val="1"/>
          <c:order val="1"/>
          <c:tx>
            <c:v>p (d)</c:v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01"/>
              <c:pt idx="0">
                <c:v>0</c:v>
              </c:pt>
              <c:pt idx="1">
                <c:v>350</c:v>
              </c:pt>
              <c:pt idx="2">
                <c:v>700</c:v>
              </c:pt>
              <c:pt idx="3">
                <c:v>1050</c:v>
              </c:pt>
              <c:pt idx="4">
                <c:v>1400</c:v>
              </c:pt>
              <c:pt idx="5">
                <c:v>1750</c:v>
              </c:pt>
              <c:pt idx="6">
                <c:v>2100</c:v>
              </c:pt>
              <c:pt idx="7">
                <c:v>2450</c:v>
              </c:pt>
              <c:pt idx="8">
                <c:v>2800</c:v>
              </c:pt>
              <c:pt idx="9">
                <c:v>3150</c:v>
              </c:pt>
              <c:pt idx="10">
                <c:v>3500</c:v>
              </c:pt>
              <c:pt idx="11">
                <c:v>3850</c:v>
              </c:pt>
              <c:pt idx="12">
                <c:v>4200</c:v>
              </c:pt>
              <c:pt idx="13">
                <c:v>4550</c:v>
              </c:pt>
              <c:pt idx="14">
                <c:v>4900</c:v>
              </c:pt>
              <c:pt idx="15">
                <c:v>5250</c:v>
              </c:pt>
              <c:pt idx="16">
                <c:v>5600</c:v>
              </c:pt>
              <c:pt idx="17">
                <c:v>5950</c:v>
              </c:pt>
              <c:pt idx="18">
                <c:v>6300</c:v>
              </c:pt>
              <c:pt idx="19">
                <c:v>6650</c:v>
              </c:pt>
              <c:pt idx="20">
                <c:v>7000</c:v>
              </c:pt>
              <c:pt idx="21">
                <c:v>7350</c:v>
              </c:pt>
              <c:pt idx="22">
                <c:v>7700</c:v>
              </c:pt>
              <c:pt idx="23">
                <c:v>8050</c:v>
              </c:pt>
              <c:pt idx="24">
                <c:v>8400</c:v>
              </c:pt>
              <c:pt idx="25">
                <c:v>8750</c:v>
              </c:pt>
              <c:pt idx="26">
                <c:v>9100</c:v>
              </c:pt>
              <c:pt idx="27">
                <c:v>9450</c:v>
              </c:pt>
              <c:pt idx="28">
                <c:v>9800</c:v>
              </c:pt>
              <c:pt idx="29">
                <c:v>10150</c:v>
              </c:pt>
              <c:pt idx="30">
                <c:v>10500</c:v>
              </c:pt>
              <c:pt idx="31">
                <c:v>10850</c:v>
              </c:pt>
              <c:pt idx="32">
                <c:v>11200</c:v>
              </c:pt>
              <c:pt idx="33">
                <c:v>11550</c:v>
              </c:pt>
              <c:pt idx="34">
                <c:v>11900</c:v>
              </c:pt>
              <c:pt idx="35">
                <c:v>12250</c:v>
              </c:pt>
              <c:pt idx="36">
                <c:v>12600</c:v>
              </c:pt>
              <c:pt idx="37">
                <c:v>12950</c:v>
              </c:pt>
              <c:pt idx="38">
                <c:v>13300</c:v>
              </c:pt>
              <c:pt idx="39">
                <c:v>13650</c:v>
              </c:pt>
              <c:pt idx="40">
                <c:v>14000</c:v>
              </c:pt>
              <c:pt idx="41">
                <c:v>14350</c:v>
              </c:pt>
              <c:pt idx="42">
                <c:v>14700</c:v>
              </c:pt>
              <c:pt idx="43">
                <c:v>15050</c:v>
              </c:pt>
              <c:pt idx="44">
                <c:v>15400</c:v>
              </c:pt>
              <c:pt idx="45">
                <c:v>15750</c:v>
              </c:pt>
              <c:pt idx="46">
                <c:v>16100</c:v>
              </c:pt>
              <c:pt idx="47">
                <c:v>16450</c:v>
              </c:pt>
              <c:pt idx="48">
                <c:v>16800</c:v>
              </c:pt>
              <c:pt idx="49">
                <c:v>17150</c:v>
              </c:pt>
              <c:pt idx="50">
                <c:v>17500</c:v>
              </c:pt>
              <c:pt idx="51">
                <c:v>17850</c:v>
              </c:pt>
              <c:pt idx="52">
                <c:v>18200</c:v>
              </c:pt>
              <c:pt idx="53">
                <c:v>18550</c:v>
              </c:pt>
              <c:pt idx="54">
                <c:v>18900</c:v>
              </c:pt>
              <c:pt idx="55">
                <c:v>19250</c:v>
              </c:pt>
              <c:pt idx="56">
                <c:v>19600</c:v>
              </c:pt>
              <c:pt idx="57">
                <c:v>19950</c:v>
              </c:pt>
              <c:pt idx="58">
                <c:v>20300</c:v>
              </c:pt>
              <c:pt idx="59">
                <c:v>20650</c:v>
              </c:pt>
              <c:pt idx="60">
                <c:v>21000</c:v>
              </c:pt>
              <c:pt idx="61">
                <c:v>21350</c:v>
              </c:pt>
              <c:pt idx="62">
                <c:v>21700</c:v>
              </c:pt>
              <c:pt idx="63">
                <c:v>22050</c:v>
              </c:pt>
              <c:pt idx="64">
                <c:v>22400</c:v>
              </c:pt>
              <c:pt idx="65">
                <c:v>22750</c:v>
              </c:pt>
              <c:pt idx="66">
                <c:v>23100</c:v>
              </c:pt>
              <c:pt idx="67">
                <c:v>23450</c:v>
              </c:pt>
              <c:pt idx="68">
                <c:v>23800</c:v>
              </c:pt>
              <c:pt idx="69">
                <c:v>24150</c:v>
              </c:pt>
              <c:pt idx="70">
                <c:v>24500</c:v>
              </c:pt>
              <c:pt idx="71">
                <c:v>24850</c:v>
              </c:pt>
              <c:pt idx="72">
                <c:v>25200</c:v>
              </c:pt>
              <c:pt idx="73">
                <c:v>25550</c:v>
              </c:pt>
              <c:pt idx="74">
                <c:v>25900</c:v>
              </c:pt>
              <c:pt idx="75">
                <c:v>26250</c:v>
              </c:pt>
              <c:pt idx="76">
                <c:v>26600</c:v>
              </c:pt>
              <c:pt idx="77">
                <c:v>26950</c:v>
              </c:pt>
              <c:pt idx="78">
                <c:v>27300</c:v>
              </c:pt>
              <c:pt idx="79">
                <c:v>27650</c:v>
              </c:pt>
              <c:pt idx="80">
                <c:v>28000</c:v>
              </c:pt>
              <c:pt idx="81">
                <c:v>28350</c:v>
              </c:pt>
              <c:pt idx="82">
                <c:v>28700</c:v>
              </c:pt>
              <c:pt idx="83">
                <c:v>29050</c:v>
              </c:pt>
              <c:pt idx="84">
                <c:v>29400</c:v>
              </c:pt>
              <c:pt idx="85">
                <c:v>29750</c:v>
              </c:pt>
              <c:pt idx="86">
                <c:v>30100</c:v>
              </c:pt>
              <c:pt idx="87">
                <c:v>30450</c:v>
              </c:pt>
              <c:pt idx="88">
                <c:v>30800</c:v>
              </c:pt>
              <c:pt idx="89">
                <c:v>31150</c:v>
              </c:pt>
              <c:pt idx="90">
                <c:v>31500</c:v>
              </c:pt>
              <c:pt idx="91">
                <c:v>31850</c:v>
              </c:pt>
              <c:pt idx="92">
                <c:v>32200</c:v>
              </c:pt>
              <c:pt idx="93">
                <c:v>32550</c:v>
              </c:pt>
              <c:pt idx="94">
                <c:v>32900</c:v>
              </c:pt>
              <c:pt idx="95">
                <c:v>33250</c:v>
              </c:pt>
              <c:pt idx="96">
                <c:v>33600</c:v>
              </c:pt>
              <c:pt idx="97">
                <c:v>33950</c:v>
              </c:pt>
              <c:pt idx="98">
                <c:v>34300</c:v>
              </c:pt>
              <c:pt idx="99">
                <c:v>34650</c:v>
              </c:pt>
              <c:pt idx="100">
                <c:v>35000</c:v>
              </c:pt>
              <c:pt idx="101">
                <c:v>35350</c:v>
              </c:pt>
              <c:pt idx="102">
                <c:v>35700</c:v>
              </c:pt>
              <c:pt idx="103">
                <c:v>36050</c:v>
              </c:pt>
              <c:pt idx="104">
                <c:v>36400</c:v>
              </c:pt>
              <c:pt idx="105">
                <c:v>36750</c:v>
              </c:pt>
              <c:pt idx="106">
                <c:v>37100</c:v>
              </c:pt>
              <c:pt idx="107">
                <c:v>37450</c:v>
              </c:pt>
              <c:pt idx="108">
                <c:v>37800</c:v>
              </c:pt>
              <c:pt idx="109">
                <c:v>38150</c:v>
              </c:pt>
              <c:pt idx="110">
                <c:v>38500</c:v>
              </c:pt>
              <c:pt idx="111">
                <c:v>38850</c:v>
              </c:pt>
              <c:pt idx="112">
                <c:v>39200</c:v>
              </c:pt>
              <c:pt idx="113">
                <c:v>39550</c:v>
              </c:pt>
              <c:pt idx="114">
                <c:v>39900</c:v>
              </c:pt>
              <c:pt idx="115">
                <c:v>40250</c:v>
              </c:pt>
              <c:pt idx="116">
                <c:v>40600</c:v>
              </c:pt>
              <c:pt idx="117">
                <c:v>40950</c:v>
              </c:pt>
              <c:pt idx="118">
                <c:v>41300</c:v>
              </c:pt>
              <c:pt idx="119">
                <c:v>41650</c:v>
              </c:pt>
              <c:pt idx="120">
                <c:v>42000</c:v>
              </c:pt>
              <c:pt idx="121">
                <c:v>42350</c:v>
              </c:pt>
              <c:pt idx="122">
                <c:v>42700</c:v>
              </c:pt>
              <c:pt idx="123">
                <c:v>43050</c:v>
              </c:pt>
              <c:pt idx="124">
                <c:v>43400</c:v>
              </c:pt>
              <c:pt idx="125">
                <c:v>43750</c:v>
              </c:pt>
              <c:pt idx="126">
                <c:v>44100</c:v>
              </c:pt>
              <c:pt idx="127">
                <c:v>44450</c:v>
              </c:pt>
              <c:pt idx="128">
                <c:v>44800</c:v>
              </c:pt>
              <c:pt idx="129">
                <c:v>45150</c:v>
              </c:pt>
              <c:pt idx="130">
                <c:v>45500</c:v>
              </c:pt>
              <c:pt idx="131">
                <c:v>45850</c:v>
              </c:pt>
              <c:pt idx="132">
                <c:v>46200</c:v>
              </c:pt>
              <c:pt idx="133">
                <c:v>46550</c:v>
              </c:pt>
              <c:pt idx="134">
                <c:v>46900</c:v>
              </c:pt>
              <c:pt idx="135">
                <c:v>47250</c:v>
              </c:pt>
              <c:pt idx="136">
                <c:v>47600</c:v>
              </c:pt>
              <c:pt idx="137">
                <c:v>47950</c:v>
              </c:pt>
              <c:pt idx="138">
                <c:v>48300</c:v>
              </c:pt>
              <c:pt idx="139">
                <c:v>48650</c:v>
              </c:pt>
              <c:pt idx="140">
                <c:v>49000</c:v>
              </c:pt>
              <c:pt idx="141">
                <c:v>49350</c:v>
              </c:pt>
              <c:pt idx="142">
                <c:v>49700</c:v>
              </c:pt>
              <c:pt idx="143">
                <c:v>50050</c:v>
              </c:pt>
              <c:pt idx="144">
                <c:v>50400</c:v>
              </c:pt>
              <c:pt idx="145">
                <c:v>50750</c:v>
              </c:pt>
              <c:pt idx="146">
                <c:v>51100</c:v>
              </c:pt>
              <c:pt idx="147">
                <c:v>51450</c:v>
              </c:pt>
              <c:pt idx="148">
                <c:v>51800</c:v>
              </c:pt>
              <c:pt idx="149">
                <c:v>52150</c:v>
              </c:pt>
              <c:pt idx="150">
                <c:v>52500</c:v>
              </c:pt>
              <c:pt idx="151">
                <c:v>52850</c:v>
              </c:pt>
              <c:pt idx="152">
                <c:v>53200</c:v>
              </c:pt>
              <c:pt idx="153">
                <c:v>53550</c:v>
              </c:pt>
              <c:pt idx="154">
                <c:v>53900</c:v>
              </c:pt>
              <c:pt idx="155">
                <c:v>54250</c:v>
              </c:pt>
              <c:pt idx="156">
                <c:v>54600</c:v>
              </c:pt>
              <c:pt idx="157">
                <c:v>54950</c:v>
              </c:pt>
              <c:pt idx="158">
                <c:v>55300</c:v>
              </c:pt>
              <c:pt idx="159">
                <c:v>55650</c:v>
              </c:pt>
              <c:pt idx="160">
                <c:v>56000</c:v>
              </c:pt>
              <c:pt idx="161">
                <c:v>56350</c:v>
              </c:pt>
              <c:pt idx="162">
                <c:v>56700</c:v>
              </c:pt>
              <c:pt idx="163">
                <c:v>57050</c:v>
              </c:pt>
              <c:pt idx="164">
                <c:v>57400</c:v>
              </c:pt>
              <c:pt idx="165">
                <c:v>57750</c:v>
              </c:pt>
              <c:pt idx="166">
                <c:v>58100</c:v>
              </c:pt>
              <c:pt idx="167">
                <c:v>58450</c:v>
              </c:pt>
              <c:pt idx="168">
                <c:v>58800</c:v>
              </c:pt>
              <c:pt idx="169">
                <c:v>59150</c:v>
              </c:pt>
              <c:pt idx="170">
                <c:v>59500</c:v>
              </c:pt>
              <c:pt idx="171">
                <c:v>59850</c:v>
              </c:pt>
              <c:pt idx="172">
                <c:v>60200</c:v>
              </c:pt>
              <c:pt idx="173">
                <c:v>60550</c:v>
              </c:pt>
              <c:pt idx="174">
                <c:v>60900</c:v>
              </c:pt>
              <c:pt idx="175">
                <c:v>61250</c:v>
              </c:pt>
              <c:pt idx="176">
                <c:v>61600</c:v>
              </c:pt>
              <c:pt idx="177">
                <c:v>61950</c:v>
              </c:pt>
              <c:pt idx="178">
                <c:v>62300</c:v>
              </c:pt>
              <c:pt idx="179">
                <c:v>62650</c:v>
              </c:pt>
              <c:pt idx="180">
                <c:v>63000</c:v>
              </c:pt>
              <c:pt idx="181">
                <c:v>63350</c:v>
              </c:pt>
              <c:pt idx="182">
                <c:v>63700</c:v>
              </c:pt>
              <c:pt idx="183">
                <c:v>64050</c:v>
              </c:pt>
              <c:pt idx="184">
                <c:v>64400</c:v>
              </c:pt>
              <c:pt idx="185">
                <c:v>64750</c:v>
              </c:pt>
              <c:pt idx="186">
                <c:v>65100</c:v>
              </c:pt>
              <c:pt idx="187">
                <c:v>65450</c:v>
              </c:pt>
              <c:pt idx="188">
                <c:v>65800</c:v>
              </c:pt>
              <c:pt idx="189">
                <c:v>66150</c:v>
              </c:pt>
              <c:pt idx="190">
                <c:v>66500</c:v>
              </c:pt>
              <c:pt idx="191">
                <c:v>66850</c:v>
              </c:pt>
              <c:pt idx="192">
                <c:v>67200</c:v>
              </c:pt>
              <c:pt idx="193">
                <c:v>67550</c:v>
              </c:pt>
              <c:pt idx="194">
                <c:v>67900</c:v>
              </c:pt>
              <c:pt idx="195">
                <c:v>68250</c:v>
              </c:pt>
              <c:pt idx="196">
                <c:v>68600</c:v>
              </c:pt>
              <c:pt idx="197">
                <c:v>68950</c:v>
              </c:pt>
              <c:pt idx="198">
                <c:v>69300</c:v>
              </c:pt>
              <c:pt idx="199">
                <c:v>69650</c:v>
              </c:pt>
              <c:pt idx="200">
                <c:v>70000</c:v>
              </c:pt>
            </c:numLit>
          </c:xVal>
          <c:yVal>
            <c:numLit>
              <c:formatCode>General</c:formatCode>
              <c:ptCount val="201"/>
              <c:pt idx="0">
                <c:v>0</c:v>
              </c:pt>
              <c:pt idx="1">
                <c:v>0.35749999999999998</c:v>
              </c:pt>
              <c:pt idx="2">
                <c:v>0.58720000000000006</c:v>
              </c:pt>
              <c:pt idx="3">
                <c:v>0.73480000000000001</c:v>
              </c:pt>
              <c:pt idx="4">
                <c:v>0.8296</c:v>
              </c:pt>
              <c:pt idx="5">
                <c:v>0.89049999999999996</c:v>
              </c:pt>
              <c:pt idx="6">
                <c:v>0.92969999999999997</c:v>
              </c:pt>
              <c:pt idx="7">
                <c:v>0.95479999999999998</c:v>
              </c:pt>
              <c:pt idx="8">
                <c:v>0.97099999999999997</c:v>
              </c:pt>
              <c:pt idx="9">
                <c:v>0.98140000000000005</c:v>
              </c:pt>
              <c:pt idx="10">
                <c:v>0.98799999999999999</c:v>
              </c:pt>
              <c:pt idx="11">
                <c:v>0.99229999999999996</c:v>
              </c:pt>
              <c:pt idx="12">
                <c:v>0.99509999999999998</c:v>
              </c:pt>
              <c:pt idx="13">
                <c:v>0.99680000000000002</c:v>
              </c:pt>
              <c:pt idx="14">
                <c:v>0.998</c:v>
              </c:pt>
              <c:pt idx="15">
                <c:v>0.99870000000000003</c:v>
              </c:pt>
              <c:pt idx="16">
                <c:v>0.99919999999999998</c:v>
              </c:pt>
              <c:pt idx="17">
                <c:v>0.99950000000000006</c:v>
              </c:pt>
              <c:pt idx="18">
                <c:v>0.99970000000000003</c:v>
              </c:pt>
              <c:pt idx="19">
                <c:v>0.99980000000000002</c:v>
              </c:pt>
              <c:pt idx="20">
                <c:v>0.99990000000000001</c:v>
              </c:pt>
              <c:pt idx="21">
                <c:v>0.99990000000000001</c:v>
              </c:pt>
              <c:pt idx="22">
                <c:v>0.99990000000000001</c:v>
              </c:pt>
              <c:pt idx="23">
                <c:v>1</c:v>
              </c:pt>
              <c:pt idx="24">
                <c:v>1</c:v>
              </c:pt>
              <c:pt idx="25">
                <c:v>1</c:v>
              </c:pt>
              <c:pt idx="26">
                <c:v>1</c:v>
              </c:pt>
              <c:pt idx="27">
                <c:v>1</c:v>
              </c:pt>
              <c:pt idx="28">
                <c:v>1</c:v>
              </c:pt>
              <c:pt idx="29">
                <c:v>1</c:v>
              </c:pt>
              <c:pt idx="30">
                <c:v>1</c:v>
              </c:pt>
              <c:pt idx="31">
                <c:v>1</c:v>
              </c:pt>
              <c:pt idx="32">
                <c:v>1</c:v>
              </c:pt>
              <c:pt idx="33">
                <c:v>1</c:v>
              </c:pt>
              <c:pt idx="34">
                <c:v>1</c:v>
              </c:pt>
              <c:pt idx="35">
                <c:v>1</c:v>
              </c:pt>
              <c:pt idx="36">
                <c:v>1</c:v>
              </c:pt>
              <c:pt idx="37">
                <c:v>1</c:v>
              </c:pt>
              <c:pt idx="38">
                <c:v>1</c:v>
              </c:pt>
              <c:pt idx="39">
                <c:v>1</c:v>
              </c:pt>
              <c:pt idx="40">
                <c:v>1</c:v>
              </c:pt>
              <c:pt idx="41">
                <c:v>1</c:v>
              </c:pt>
              <c:pt idx="42">
                <c:v>1</c:v>
              </c:pt>
              <c:pt idx="43">
                <c:v>1</c:v>
              </c:pt>
              <c:pt idx="44">
                <c:v>1</c:v>
              </c:pt>
              <c:pt idx="45">
                <c:v>1</c:v>
              </c:pt>
              <c:pt idx="46">
                <c:v>1</c:v>
              </c:pt>
              <c:pt idx="47">
                <c:v>1</c:v>
              </c:pt>
              <c:pt idx="48">
                <c:v>1</c:v>
              </c:pt>
              <c:pt idx="49">
                <c:v>1</c:v>
              </c:pt>
              <c:pt idx="50">
                <c:v>1</c:v>
              </c:pt>
              <c:pt idx="51">
                <c:v>1</c:v>
              </c:pt>
              <c:pt idx="52">
                <c:v>1</c:v>
              </c:pt>
              <c:pt idx="53">
                <c:v>1</c:v>
              </c:pt>
              <c:pt idx="54">
                <c:v>1</c:v>
              </c:pt>
              <c:pt idx="55">
                <c:v>1</c:v>
              </c:pt>
              <c:pt idx="56">
                <c:v>1</c:v>
              </c:pt>
              <c:pt idx="57">
                <c:v>1</c:v>
              </c:pt>
              <c:pt idx="58">
                <c:v>1</c:v>
              </c:pt>
              <c:pt idx="59">
                <c:v>1</c:v>
              </c:pt>
              <c:pt idx="60">
                <c:v>1</c:v>
              </c:pt>
              <c:pt idx="61">
                <c:v>1</c:v>
              </c:pt>
              <c:pt idx="62">
                <c:v>1</c:v>
              </c:pt>
              <c:pt idx="63">
                <c:v>1</c:v>
              </c:pt>
              <c:pt idx="64">
                <c:v>1</c:v>
              </c:pt>
              <c:pt idx="65">
                <c:v>1</c:v>
              </c:pt>
              <c:pt idx="66">
                <c:v>1</c:v>
              </c:pt>
              <c:pt idx="67">
                <c:v>1</c:v>
              </c:pt>
              <c:pt idx="68">
                <c:v>1</c:v>
              </c:pt>
              <c:pt idx="69">
                <c:v>1</c:v>
              </c:pt>
              <c:pt idx="70">
                <c:v>1</c:v>
              </c:pt>
              <c:pt idx="71">
                <c:v>1</c:v>
              </c:pt>
              <c:pt idx="72">
                <c:v>1</c:v>
              </c:pt>
              <c:pt idx="73">
                <c:v>1</c:v>
              </c:pt>
              <c:pt idx="74">
                <c:v>1</c:v>
              </c:pt>
              <c:pt idx="75">
                <c:v>1</c:v>
              </c:pt>
              <c:pt idx="76">
                <c:v>1</c:v>
              </c:pt>
              <c:pt idx="77">
                <c:v>1</c:v>
              </c:pt>
              <c:pt idx="78">
                <c:v>1</c:v>
              </c:pt>
              <c:pt idx="79">
                <c:v>1</c:v>
              </c:pt>
              <c:pt idx="80">
                <c:v>1</c:v>
              </c:pt>
              <c:pt idx="81">
                <c:v>1</c:v>
              </c:pt>
              <c:pt idx="82">
                <c:v>1</c:v>
              </c:pt>
              <c:pt idx="83">
                <c:v>1</c:v>
              </c:pt>
              <c:pt idx="84">
                <c:v>1</c:v>
              </c:pt>
              <c:pt idx="85">
                <c:v>1</c:v>
              </c:pt>
              <c:pt idx="86">
                <c:v>1</c:v>
              </c:pt>
              <c:pt idx="87">
                <c:v>1</c:v>
              </c:pt>
              <c:pt idx="88">
                <c:v>1</c:v>
              </c:pt>
              <c:pt idx="89">
                <c:v>1</c:v>
              </c:pt>
              <c:pt idx="90">
                <c:v>1</c:v>
              </c:pt>
              <c:pt idx="91">
                <c:v>1</c:v>
              </c:pt>
              <c:pt idx="92">
                <c:v>1</c:v>
              </c:pt>
              <c:pt idx="93">
                <c:v>1</c:v>
              </c:pt>
              <c:pt idx="94">
                <c:v>1</c:v>
              </c:pt>
              <c:pt idx="95">
                <c:v>1</c:v>
              </c:pt>
              <c:pt idx="96">
                <c:v>1</c:v>
              </c:pt>
              <c:pt idx="97">
                <c:v>1</c:v>
              </c:pt>
              <c:pt idx="98">
                <c:v>1</c:v>
              </c:pt>
              <c:pt idx="99">
                <c:v>1</c:v>
              </c:pt>
              <c:pt idx="100">
                <c:v>1</c:v>
              </c:pt>
              <c:pt idx="101">
                <c:v>1</c:v>
              </c:pt>
              <c:pt idx="102">
                <c:v>1</c:v>
              </c:pt>
              <c:pt idx="103">
                <c:v>1</c:v>
              </c:pt>
              <c:pt idx="104">
                <c:v>1</c:v>
              </c:pt>
              <c:pt idx="105">
                <c:v>1</c:v>
              </c:pt>
              <c:pt idx="106">
                <c:v>1</c:v>
              </c:pt>
              <c:pt idx="107">
                <c:v>1</c:v>
              </c:pt>
              <c:pt idx="108">
                <c:v>1</c:v>
              </c:pt>
              <c:pt idx="109">
                <c:v>1</c:v>
              </c:pt>
              <c:pt idx="110">
                <c:v>1</c:v>
              </c:pt>
              <c:pt idx="111">
                <c:v>1</c:v>
              </c:pt>
              <c:pt idx="112">
                <c:v>1</c:v>
              </c:pt>
              <c:pt idx="113">
                <c:v>1</c:v>
              </c:pt>
              <c:pt idx="114">
                <c:v>1</c:v>
              </c:pt>
              <c:pt idx="115">
                <c:v>1</c:v>
              </c:pt>
              <c:pt idx="116">
                <c:v>1</c:v>
              </c:pt>
              <c:pt idx="117">
                <c:v>1</c:v>
              </c:pt>
              <c:pt idx="118">
                <c:v>1</c:v>
              </c:pt>
              <c:pt idx="119">
                <c:v>1</c:v>
              </c:pt>
              <c:pt idx="120">
                <c:v>1</c:v>
              </c:pt>
              <c:pt idx="121">
                <c:v>1</c:v>
              </c:pt>
              <c:pt idx="122">
                <c:v>1</c:v>
              </c:pt>
              <c:pt idx="123">
                <c:v>1</c:v>
              </c:pt>
              <c:pt idx="124">
                <c:v>1</c:v>
              </c:pt>
              <c:pt idx="125">
                <c:v>1</c:v>
              </c:pt>
              <c:pt idx="126">
                <c:v>1</c:v>
              </c:pt>
              <c:pt idx="127">
                <c:v>1</c:v>
              </c:pt>
              <c:pt idx="128">
                <c:v>1</c:v>
              </c:pt>
              <c:pt idx="129">
                <c:v>1</c:v>
              </c:pt>
              <c:pt idx="130">
                <c:v>1</c:v>
              </c:pt>
              <c:pt idx="131">
                <c:v>1</c:v>
              </c:pt>
              <c:pt idx="132">
                <c:v>1</c:v>
              </c:pt>
              <c:pt idx="133">
                <c:v>1</c:v>
              </c:pt>
              <c:pt idx="134">
                <c:v>1</c:v>
              </c:pt>
              <c:pt idx="135">
                <c:v>1</c:v>
              </c:pt>
              <c:pt idx="136">
                <c:v>1</c:v>
              </c:pt>
              <c:pt idx="137">
                <c:v>1</c:v>
              </c:pt>
              <c:pt idx="138">
                <c:v>1</c:v>
              </c:pt>
              <c:pt idx="139">
                <c:v>1</c:v>
              </c:pt>
              <c:pt idx="140">
                <c:v>1</c:v>
              </c:pt>
              <c:pt idx="141">
                <c:v>1</c:v>
              </c:pt>
              <c:pt idx="142">
                <c:v>1</c:v>
              </c:pt>
              <c:pt idx="143">
                <c:v>1</c:v>
              </c:pt>
              <c:pt idx="144">
                <c:v>1</c:v>
              </c:pt>
              <c:pt idx="145">
                <c:v>1</c:v>
              </c:pt>
              <c:pt idx="146">
                <c:v>1</c:v>
              </c:pt>
              <c:pt idx="147">
                <c:v>1</c:v>
              </c:pt>
              <c:pt idx="148">
                <c:v>1</c:v>
              </c:pt>
              <c:pt idx="149">
                <c:v>1</c:v>
              </c:pt>
              <c:pt idx="150">
                <c:v>1</c:v>
              </c:pt>
              <c:pt idx="151">
                <c:v>1</c:v>
              </c:pt>
              <c:pt idx="152">
                <c:v>1</c:v>
              </c:pt>
              <c:pt idx="153">
                <c:v>1</c:v>
              </c:pt>
              <c:pt idx="154">
                <c:v>1</c:v>
              </c:pt>
              <c:pt idx="155">
                <c:v>1</c:v>
              </c:pt>
              <c:pt idx="156">
                <c:v>1</c:v>
              </c:pt>
              <c:pt idx="157">
                <c:v>1</c:v>
              </c:pt>
              <c:pt idx="158">
                <c:v>1</c:v>
              </c:pt>
              <c:pt idx="159">
                <c:v>1</c:v>
              </c:pt>
              <c:pt idx="160">
                <c:v>1</c:v>
              </c:pt>
              <c:pt idx="161">
                <c:v>1</c:v>
              </c:pt>
              <c:pt idx="162">
                <c:v>1</c:v>
              </c:pt>
              <c:pt idx="163">
                <c:v>1</c:v>
              </c:pt>
              <c:pt idx="164">
                <c:v>1</c:v>
              </c:pt>
              <c:pt idx="165">
                <c:v>1</c:v>
              </c:pt>
              <c:pt idx="166">
                <c:v>1</c:v>
              </c:pt>
              <c:pt idx="167">
                <c:v>1</c:v>
              </c:pt>
              <c:pt idx="168">
                <c:v>1</c:v>
              </c:pt>
              <c:pt idx="169">
                <c:v>1</c:v>
              </c:pt>
              <c:pt idx="170">
                <c:v>1</c:v>
              </c:pt>
              <c:pt idx="171">
                <c:v>1</c:v>
              </c:pt>
              <c:pt idx="172">
                <c:v>1</c:v>
              </c:pt>
              <c:pt idx="173">
                <c:v>1</c:v>
              </c:pt>
              <c:pt idx="174">
                <c:v>1</c:v>
              </c:pt>
              <c:pt idx="175">
                <c:v>1</c:v>
              </c:pt>
              <c:pt idx="176">
                <c:v>1</c:v>
              </c:pt>
              <c:pt idx="177">
                <c:v>1</c:v>
              </c:pt>
              <c:pt idx="178">
                <c:v>1</c:v>
              </c:pt>
              <c:pt idx="179">
                <c:v>1</c:v>
              </c:pt>
              <c:pt idx="180">
                <c:v>1</c:v>
              </c:pt>
              <c:pt idx="181">
                <c:v>1</c:v>
              </c:pt>
              <c:pt idx="182">
                <c:v>1</c:v>
              </c:pt>
              <c:pt idx="183">
                <c:v>1</c:v>
              </c:pt>
              <c:pt idx="184">
                <c:v>1</c:v>
              </c:pt>
              <c:pt idx="185">
                <c:v>1</c:v>
              </c:pt>
              <c:pt idx="186">
                <c:v>1</c:v>
              </c:pt>
              <c:pt idx="187">
                <c:v>1</c:v>
              </c:pt>
              <c:pt idx="188">
                <c:v>1</c:v>
              </c:pt>
              <c:pt idx="189">
                <c:v>1</c:v>
              </c:pt>
              <c:pt idx="190">
                <c:v>1</c:v>
              </c:pt>
              <c:pt idx="191">
                <c:v>1</c:v>
              </c:pt>
              <c:pt idx="192">
                <c:v>1</c:v>
              </c:pt>
              <c:pt idx="193">
                <c:v>1</c:v>
              </c:pt>
              <c:pt idx="194">
                <c:v>1</c:v>
              </c:pt>
              <c:pt idx="195">
                <c:v>1</c:v>
              </c:pt>
              <c:pt idx="196">
                <c:v>1</c:v>
              </c:pt>
              <c:pt idx="197">
                <c:v>1</c:v>
              </c:pt>
              <c:pt idx="198">
                <c:v>1</c:v>
              </c:pt>
              <c:pt idx="199">
                <c:v>1</c:v>
              </c:pt>
              <c:pt idx="200">
                <c:v>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F64A-44EA-BA38-BC8D3593C7EE}"/>
            </c:ext>
          </c:extLst>
        </c:ser>
        <c:ser>
          <c:idx val="2"/>
          <c:order val="2"/>
          <c:tx>
            <c:v>p (d)L</c:v>
          </c:tx>
          <c:spPr>
            <a:ln w="12700">
              <a:solidFill>
                <a:srgbClr val="000000"/>
              </a:solidFill>
              <a:prstDash val="sysDot"/>
            </a:ln>
          </c:spPr>
          <c:marker>
            <c:symbol val="none"/>
          </c:marker>
          <c:xVal>
            <c:numLit>
              <c:formatCode>General</c:formatCode>
              <c:ptCount val="201"/>
              <c:pt idx="0">
                <c:v>0</c:v>
              </c:pt>
              <c:pt idx="1">
                <c:v>350</c:v>
              </c:pt>
              <c:pt idx="2">
                <c:v>700</c:v>
              </c:pt>
              <c:pt idx="3">
                <c:v>1050</c:v>
              </c:pt>
              <c:pt idx="4">
                <c:v>1400</c:v>
              </c:pt>
              <c:pt idx="5">
                <c:v>1750</c:v>
              </c:pt>
              <c:pt idx="6">
                <c:v>2100</c:v>
              </c:pt>
              <c:pt idx="7">
                <c:v>2450</c:v>
              </c:pt>
              <c:pt idx="8">
                <c:v>2800</c:v>
              </c:pt>
              <c:pt idx="9">
                <c:v>3150</c:v>
              </c:pt>
              <c:pt idx="10">
                <c:v>3500</c:v>
              </c:pt>
              <c:pt idx="11">
                <c:v>3850</c:v>
              </c:pt>
              <c:pt idx="12">
                <c:v>4200</c:v>
              </c:pt>
              <c:pt idx="13">
                <c:v>4550</c:v>
              </c:pt>
              <c:pt idx="14">
                <c:v>4900</c:v>
              </c:pt>
              <c:pt idx="15">
                <c:v>5250</c:v>
              </c:pt>
              <c:pt idx="16">
                <c:v>5600</c:v>
              </c:pt>
              <c:pt idx="17">
                <c:v>5950</c:v>
              </c:pt>
              <c:pt idx="18">
                <c:v>6300</c:v>
              </c:pt>
              <c:pt idx="19">
                <c:v>6650</c:v>
              </c:pt>
              <c:pt idx="20">
                <c:v>7000</c:v>
              </c:pt>
              <c:pt idx="21">
                <c:v>7350</c:v>
              </c:pt>
              <c:pt idx="22">
                <c:v>7700</c:v>
              </c:pt>
              <c:pt idx="23">
                <c:v>8050</c:v>
              </c:pt>
              <c:pt idx="24">
                <c:v>8400</c:v>
              </c:pt>
              <c:pt idx="25">
                <c:v>8750</c:v>
              </c:pt>
              <c:pt idx="26">
                <c:v>9100</c:v>
              </c:pt>
              <c:pt idx="27">
                <c:v>9450</c:v>
              </c:pt>
              <c:pt idx="28">
                <c:v>9800</c:v>
              </c:pt>
              <c:pt idx="29">
                <c:v>10150</c:v>
              </c:pt>
              <c:pt idx="30">
                <c:v>10500</c:v>
              </c:pt>
              <c:pt idx="31">
                <c:v>10850</c:v>
              </c:pt>
              <c:pt idx="32">
                <c:v>11200</c:v>
              </c:pt>
              <c:pt idx="33">
                <c:v>11550</c:v>
              </c:pt>
              <c:pt idx="34">
                <c:v>11900</c:v>
              </c:pt>
              <c:pt idx="35">
                <c:v>12250</c:v>
              </c:pt>
              <c:pt idx="36">
                <c:v>12600</c:v>
              </c:pt>
              <c:pt idx="37">
                <c:v>12950</c:v>
              </c:pt>
              <c:pt idx="38">
                <c:v>13300</c:v>
              </c:pt>
              <c:pt idx="39">
                <c:v>13650</c:v>
              </c:pt>
              <c:pt idx="40">
                <c:v>14000</c:v>
              </c:pt>
              <c:pt idx="41">
                <c:v>14350</c:v>
              </c:pt>
              <c:pt idx="42">
                <c:v>14700</c:v>
              </c:pt>
              <c:pt idx="43">
                <c:v>15050</c:v>
              </c:pt>
              <c:pt idx="44">
                <c:v>15400</c:v>
              </c:pt>
              <c:pt idx="45">
                <c:v>15750</c:v>
              </c:pt>
              <c:pt idx="46">
                <c:v>16100</c:v>
              </c:pt>
              <c:pt idx="47">
                <c:v>16450</c:v>
              </c:pt>
              <c:pt idx="48">
                <c:v>16800</c:v>
              </c:pt>
              <c:pt idx="49">
                <c:v>17150</c:v>
              </c:pt>
              <c:pt idx="50">
                <c:v>17500</c:v>
              </c:pt>
              <c:pt idx="51">
                <c:v>17850</c:v>
              </c:pt>
              <c:pt idx="52">
                <c:v>18200</c:v>
              </c:pt>
              <c:pt idx="53">
                <c:v>18550</c:v>
              </c:pt>
              <c:pt idx="54">
                <c:v>18900</c:v>
              </c:pt>
              <c:pt idx="55">
                <c:v>19250</c:v>
              </c:pt>
              <c:pt idx="56">
                <c:v>19600</c:v>
              </c:pt>
              <c:pt idx="57">
                <c:v>19950</c:v>
              </c:pt>
              <c:pt idx="58">
                <c:v>20300</c:v>
              </c:pt>
              <c:pt idx="59">
                <c:v>20650</c:v>
              </c:pt>
              <c:pt idx="60">
                <c:v>21000</c:v>
              </c:pt>
              <c:pt idx="61">
                <c:v>21350</c:v>
              </c:pt>
              <c:pt idx="62">
                <c:v>21700</c:v>
              </c:pt>
              <c:pt idx="63">
                <c:v>22050</c:v>
              </c:pt>
              <c:pt idx="64">
                <c:v>22400</c:v>
              </c:pt>
              <c:pt idx="65">
                <c:v>22750</c:v>
              </c:pt>
              <c:pt idx="66">
                <c:v>23100</c:v>
              </c:pt>
              <c:pt idx="67">
                <c:v>23450</c:v>
              </c:pt>
              <c:pt idx="68">
                <c:v>23800</c:v>
              </c:pt>
              <c:pt idx="69">
                <c:v>24150</c:v>
              </c:pt>
              <c:pt idx="70">
                <c:v>24500</c:v>
              </c:pt>
              <c:pt idx="71">
                <c:v>24850</c:v>
              </c:pt>
              <c:pt idx="72">
                <c:v>25200</c:v>
              </c:pt>
              <c:pt idx="73">
                <c:v>25550</c:v>
              </c:pt>
              <c:pt idx="74">
                <c:v>25900</c:v>
              </c:pt>
              <c:pt idx="75">
                <c:v>26250</c:v>
              </c:pt>
              <c:pt idx="76">
                <c:v>26600</c:v>
              </c:pt>
              <c:pt idx="77">
                <c:v>26950</c:v>
              </c:pt>
              <c:pt idx="78">
                <c:v>27300</c:v>
              </c:pt>
              <c:pt idx="79">
                <c:v>27650</c:v>
              </c:pt>
              <c:pt idx="80">
                <c:v>28000</c:v>
              </c:pt>
              <c:pt idx="81">
                <c:v>28350</c:v>
              </c:pt>
              <c:pt idx="82">
                <c:v>28700</c:v>
              </c:pt>
              <c:pt idx="83">
                <c:v>29050</c:v>
              </c:pt>
              <c:pt idx="84">
                <c:v>29400</c:v>
              </c:pt>
              <c:pt idx="85">
                <c:v>29750</c:v>
              </c:pt>
              <c:pt idx="86">
                <c:v>30100</c:v>
              </c:pt>
              <c:pt idx="87">
                <c:v>30450</c:v>
              </c:pt>
              <c:pt idx="88">
                <c:v>30800</c:v>
              </c:pt>
              <c:pt idx="89">
                <c:v>31150</c:v>
              </c:pt>
              <c:pt idx="90">
                <c:v>31500</c:v>
              </c:pt>
              <c:pt idx="91">
                <c:v>31850</c:v>
              </c:pt>
              <c:pt idx="92">
                <c:v>32200</c:v>
              </c:pt>
              <c:pt idx="93">
                <c:v>32550</c:v>
              </c:pt>
              <c:pt idx="94">
                <c:v>32900</c:v>
              </c:pt>
              <c:pt idx="95">
                <c:v>33250</c:v>
              </c:pt>
              <c:pt idx="96">
                <c:v>33600</c:v>
              </c:pt>
              <c:pt idx="97">
                <c:v>33950</c:v>
              </c:pt>
              <c:pt idx="98">
                <c:v>34300</c:v>
              </c:pt>
              <c:pt idx="99">
                <c:v>34650</c:v>
              </c:pt>
              <c:pt idx="100">
                <c:v>35000</c:v>
              </c:pt>
              <c:pt idx="101">
                <c:v>35350</c:v>
              </c:pt>
              <c:pt idx="102">
                <c:v>35700</c:v>
              </c:pt>
              <c:pt idx="103">
                <c:v>36050</c:v>
              </c:pt>
              <c:pt idx="104">
                <c:v>36400</c:v>
              </c:pt>
              <c:pt idx="105">
                <c:v>36750</c:v>
              </c:pt>
              <c:pt idx="106">
                <c:v>37100</c:v>
              </c:pt>
              <c:pt idx="107">
                <c:v>37450</c:v>
              </c:pt>
              <c:pt idx="108">
                <c:v>37800</c:v>
              </c:pt>
              <c:pt idx="109">
                <c:v>38150</c:v>
              </c:pt>
              <c:pt idx="110">
                <c:v>38500</c:v>
              </c:pt>
              <c:pt idx="111">
                <c:v>38850</c:v>
              </c:pt>
              <c:pt idx="112">
                <c:v>39200</c:v>
              </c:pt>
              <c:pt idx="113">
                <c:v>39550</c:v>
              </c:pt>
              <c:pt idx="114">
                <c:v>39900</c:v>
              </c:pt>
              <c:pt idx="115">
                <c:v>40250</c:v>
              </c:pt>
              <c:pt idx="116">
                <c:v>40600</c:v>
              </c:pt>
              <c:pt idx="117">
                <c:v>40950</c:v>
              </c:pt>
              <c:pt idx="118">
                <c:v>41300</c:v>
              </c:pt>
              <c:pt idx="119">
                <c:v>41650</c:v>
              </c:pt>
              <c:pt idx="120">
                <c:v>42000</c:v>
              </c:pt>
              <c:pt idx="121">
                <c:v>42350</c:v>
              </c:pt>
              <c:pt idx="122">
                <c:v>42700</c:v>
              </c:pt>
              <c:pt idx="123">
                <c:v>43050</c:v>
              </c:pt>
              <c:pt idx="124">
                <c:v>43400</c:v>
              </c:pt>
              <c:pt idx="125">
                <c:v>43750</c:v>
              </c:pt>
              <c:pt idx="126">
                <c:v>44100</c:v>
              </c:pt>
              <c:pt idx="127">
                <c:v>44450</c:v>
              </c:pt>
              <c:pt idx="128">
                <c:v>44800</c:v>
              </c:pt>
              <c:pt idx="129">
                <c:v>45150</c:v>
              </c:pt>
              <c:pt idx="130">
                <c:v>45500</c:v>
              </c:pt>
              <c:pt idx="131">
                <c:v>45850</c:v>
              </c:pt>
              <c:pt idx="132">
                <c:v>46200</c:v>
              </c:pt>
              <c:pt idx="133">
                <c:v>46550</c:v>
              </c:pt>
              <c:pt idx="134">
                <c:v>46900</c:v>
              </c:pt>
              <c:pt idx="135">
                <c:v>47250</c:v>
              </c:pt>
              <c:pt idx="136">
                <c:v>47600</c:v>
              </c:pt>
              <c:pt idx="137">
                <c:v>47950</c:v>
              </c:pt>
              <c:pt idx="138">
                <c:v>48300</c:v>
              </c:pt>
              <c:pt idx="139">
                <c:v>48650</c:v>
              </c:pt>
              <c:pt idx="140">
                <c:v>49000</c:v>
              </c:pt>
              <c:pt idx="141">
                <c:v>49350</c:v>
              </c:pt>
              <c:pt idx="142">
                <c:v>49700</c:v>
              </c:pt>
              <c:pt idx="143">
                <c:v>50050</c:v>
              </c:pt>
              <c:pt idx="144">
                <c:v>50400</c:v>
              </c:pt>
              <c:pt idx="145">
                <c:v>50750</c:v>
              </c:pt>
              <c:pt idx="146">
                <c:v>51100</c:v>
              </c:pt>
              <c:pt idx="147">
                <c:v>51450</c:v>
              </c:pt>
              <c:pt idx="148">
                <c:v>51800</c:v>
              </c:pt>
              <c:pt idx="149">
                <c:v>52150</c:v>
              </c:pt>
              <c:pt idx="150">
                <c:v>52500</c:v>
              </c:pt>
              <c:pt idx="151">
                <c:v>52850</c:v>
              </c:pt>
              <c:pt idx="152">
                <c:v>53200</c:v>
              </c:pt>
              <c:pt idx="153">
                <c:v>53550</c:v>
              </c:pt>
              <c:pt idx="154">
                <c:v>53900</c:v>
              </c:pt>
              <c:pt idx="155">
                <c:v>54250</c:v>
              </c:pt>
              <c:pt idx="156">
                <c:v>54600</c:v>
              </c:pt>
              <c:pt idx="157">
                <c:v>54950</c:v>
              </c:pt>
              <c:pt idx="158">
                <c:v>55300</c:v>
              </c:pt>
              <c:pt idx="159">
                <c:v>55650</c:v>
              </c:pt>
              <c:pt idx="160">
                <c:v>56000</c:v>
              </c:pt>
              <c:pt idx="161">
                <c:v>56350</c:v>
              </c:pt>
              <c:pt idx="162">
                <c:v>56700</c:v>
              </c:pt>
              <c:pt idx="163">
                <c:v>57050</c:v>
              </c:pt>
              <c:pt idx="164">
                <c:v>57400</c:v>
              </c:pt>
              <c:pt idx="165">
                <c:v>57750</c:v>
              </c:pt>
              <c:pt idx="166">
                <c:v>58100</c:v>
              </c:pt>
              <c:pt idx="167">
                <c:v>58450</c:v>
              </c:pt>
              <c:pt idx="168">
                <c:v>58800</c:v>
              </c:pt>
              <c:pt idx="169">
                <c:v>59150</c:v>
              </c:pt>
              <c:pt idx="170">
                <c:v>59500</c:v>
              </c:pt>
              <c:pt idx="171">
                <c:v>59850</c:v>
              </c:pt>
              <c:pt idx="172">
                <c:v>60200</c:v>
              </c:pt>
              <c:pt idx="173">
                <c:v>60550</c:v>
              </c:pt>
              <c:pt idx="174">
                <c:v>60900</c:v>
              </c:pt>
              <c:pt idx="175">
                <c:v>61250</c:v>
              </c:pt>
              <c:pt idx="176">
                <c:v>61600</c:v>
              </c:pt>
              <c:pt idx="177">
                <c:v>61950</c:v>
              </c:pt>
              <c:pt idx="178">
                <c:v>62300</c:v>
              </c:pt>
              <c:pt idx="179">
                <c:v>62650</c:v>
              </c:pt>
              <c:pt idx="180">
                <c:v>63000</c:v>
              </c:pt>
              <c:pt idx="181">
                <c:v>63350</c:v>
              </c:pt>
              <c:pt idx="182">
                <c:v>63700</c:v>
              </c:pt>
              <c:pt idx="183">
                <c:v>64050</c:v>
              </c:pt>
              <c:pt idx="184">
                <c:v>64400</c:v>
              </c:pt>
              <c:pt idx="185">
                <c:v>64750</c:v>
              </c:pt>
              <c:pt idx="186">
                <c:v>65100</c:v>
              </c:pt>
              <c:pt idx="187">
                <c:v>65450</c:v>
              </c:pt>
              <c:pt idx="188">
                <c:v>65800</c:v>
              </c:pt>
              <c:pt idx="189">
                <c:v>66150</c:v>
              </c:pt>
              <c:pt idx="190">
                <c:v>66500</c:v>
              </c:pt>
              <c:pt idx="191">
                <c:v>66850</c:v>
              </c:pt>
              <c:pt idx="192">
                <c:v>67200</c:v>
              </c:pt>
              <c:pt idx="193">
                <c:v>67550</c:v>
              </c:pt>
              <c:pt idx="194">
                <c:v>67900</c:v>
              </c:pt>
              <c:pt idx="195">
                <c:v>68250</c:v>
              </c:pt>
              <c:pt idx="196">
                <c:v>68600</c:v>
              </c:pt>
              <c:pt idx="197">
                <c:v>68950</c:v>
              </c:pt>
              <c:pt idx="198">
                <c:v>69300</c:v>
              </c:pt>
              <c:pt idx="199">
                <c:v>69650</c:v>
              </c:pt>
              <c:pt idx="200">
                <c:v>70000</c:v>
              </c:pt>
            </c:numLit>
          </c:xVal>
          <c:yVal>
            <c:numLit>
              <c:formatCode>General</c:formatCode>
              <c:ptCount val="201"/>
              <c:pt idx="0">
                <c:v>0</c:v>
              </c:pt>
              <c:pt idx="1">
                <c:v>0.25019999999999998</c:v>
              </c:pt>
              <c:pt idx="2">
                <c:v>0.43769999999999998</c:v>
              </c:pt>
              <c:pt idx="3">
                <c:v>0.57840000000000003</c:v>
              </c:pt>
              <c:pt idx="4">
                <c:v>0.68379999999999996</c:v>
              </c:pt>
              <c:pt idx="5">
                <c:v>0.76290000000000002</c:v>
              </c:pt>
              <c:pt idx="6">
                <c:v>0.82220000000000004</c:v>
              </c:pt>
              <c:pt idx="7">
                <c:v>0.86670000000000003</c:v>
              </c:pt>
              <c:pt idx="8">
                <c:v>0.9</c:v>
              </c:pt>
              <c:pt idx="9">
                <c:v>0.92510000000000003</c:v>
              </c:pt>
              <c:pt idx="10">
                <c:v>0.94379999999999997</c:v>
              </c:pt>
              <c:pt idx="11">
                <c:v>0.95789999999999997</c:v>
              </c:pt>
              <c:pt idx="12">
                <c:v>0.96840000000000004</c:v>
              </c:pt>
              <c:pt idx="13">
                <c:v>0.97629999999999995</c:v>
              </c:pt>
              <c:pt idx="14">
                <c:v>0.98219999999999996</c:v>
              </c:pt>
              <c:pt idx="15">
                <c:v>0.98670000000000002</c:v>
              </c:pt>
              <c:pt idx="16">
                <c:v>0.99</c:v>
              </c:pt>
              <c:pt idx="17">
                <c:v>0.99250000000000005</c:v>
              </c:pt>
              <c:pt idx="18">
                <c:v>0.99439999999999995</c:v>
              </c:pt>
              <c:pt idx="19">
                <c:v>0.99580000000000002</c:v>
              </c:pt>
              <c:pt idx="20">
                <c:v>0.99680000000000002</c:v>
              </c:pt>
              <c:pt idx="21">
                <c:v>0.99760000000000004</c:v>
              </c:pt>
              <c:pt idx="22">
                <c:v>0.99819999999999998</c:v>
              </c:pt>
              <c:pt idx="23">
                <c:v>0.99870000000000003</c:v>
              </c:pt>
              <c:pt idx="24">
                <c:v>0.999</c:v>
              </c:pt>
              <c:pt idx="25">
                <c:v>0.99929999999999997</c:v>
              </c:pt>
              <c:pt idx="26">
                <c:v>0.99939999999999996</c:v>
              </c:pt>
              <c:pt idx="27">
                <c:v>0.99960000000000004</c:v>
              </c:pt>
              <c:pt idx="28">
                <c:v>0.99970000000000003</c:v>
              </c:pt>
              <c:pt idx="29">
                <c:v>0.99980000000000002</c:v>
              </c:pt>
              <c:pt idx="30">
                <c:v>0.99980000000000002</c:v>
              </c:pt>
              <c:pt idx="31">
                <c:v>0.99990000000000001</c:v>
              </c:pt>
              <c:pt idx="32">
                <c:v>0.99990000000000001</c:v>
              </c:pt>
              <c:pt idx="33">
                <c:v>0.99990000000000001</c:v>
              </c:pt>
              <c:pt idx="34">
                <c:v>0.99990000000000001</c:v>
              </c:pt>
              <c:pt idx="35">
                <c:v>1</c:v>
              </c:pt>
              <c:pt idx="36">
                <c:v>1</c:v>
              </c:pt>
              <c:pt idx="37">
                <c:v>1</c:v>
              </c:pt>
              <c:pt idx="38">
                <c:v>1</c:v>
              </c:pt>
              <c:pt idx="39">
                <c:v>1</c:v>
              </c:pt>
              <c:pt idx="40">
                <c:v>1</c:v>
              </c:pt>
              <c:pt idx="41">
                <c:v>1</c:v>
              </c:pt>
              <c:pt idx="42">
                <c:v>1</c:v>
              </c:pt>
              <c:pt idx="43">
                <c:v>1</c:v>
              </c:pt>
              <c:pt idx="44">
                <c:v>1</c:v>
              </c:pt>
              <c:pt idx="45">
                <c:v>1</c:v>
              </c:pt>
              <c:pt idx="46">
                <c:v>1</c:v>
              </c:pt>
              <c:pt idx="47">
                <c:v>1</c:v>
              </c:pt>
              <c:pt idx="48">
                <c:v>1</c:v>
              </c:pt>
              <c:pt idx="49">
                <c:v>1</c:v>
              </c:pt>
              <c:pt idx="50">
                <c:v>1</c:v>
              </c:pt>
              <c:pt idx="51">
                <c:v>1</c:v>
              </c:pt>
              <c:pt idx="52">
                <c:v>1</c:v>
              </c:pt>
              <c:pt idx="53">
                <c:v>1</c:v>
              </c:pt>
              <c:pt idx="54">
                <c:v>1</c:v>
              </c:pt>
              <c:pt idx="55">
                <c:v>1</c:v>
              </c:pt>
              <c:pt idx="56">
                <c:v>1</c:v>
              </c:pt>
              <c:pt idx="57">
                <c:v>1</c:v>
              </c:pt>
              <c:pt idx="58">
                <c:v>1</c:v>
              </c:pt>
              <c:pt idx="59">
                <c:v>1</c:v>
              </c:pt>
              <c:pt idx="60">
                <c:v>1</c:v>
              </c:pt>
              <c:pt idx="61">
                <c:v>1</c:v>
              </c:pt>
              <c:pt idx="62">
                <c:v>1</c:v>
              </c:pt>
              <c:pt idx="63">
                <c:v>1</c:v>
              </c:pt>
              <c:pt idx="64">
                <c:v>1</c:v>
              </c:pt>
              <c:pt idx="65">
                <c:v>1</c:v>
              </c:pt>
              <c:pt idx="66">
                <c:v>1</c:v>
              </c:pt>
              <c:pt idx="67">
                <c:v>1</c:v>
              </c:pt>
              <c:pt idx="68">
                <c:v>1</c:v>
              </c:pt>
              <c:pt idx="69">
                <c:v>1</c:v>
              </c:pt>
              <c:pt idx="70">
                <c:v>1</c:v>
              </c:pt>
              <c:pt idx="71">
                <c:v>1</c:v>
              </c:pt>
              <c:pt idx="72">
                <c:v>1</c:v>
              </c:pt>
              <c:pt idx="73">
                <c:v>1</c:v>
              </c:pt>
              <c:pt idx="74">
                <c:v>1</c:v>
              </c:pt>
              <c:pt idx="75">
                <c:v>1</c:v>
              </c:pt>
              <c:pt idx="76">
                <c:v>1</c:v>
              </c:pt>
              <c:pt idx="77">
                <c:v>1</c:v>
              </c:pt>
              <c:pt idx="78">
                <c:v>1</c:v>
              </c:pt>
              <c:pt idx="79">
                <c:v>1</c:v>
              </c:pt>
              <c:pt idx="80">
                <c:v>1</c:v>
              </c:pt>
              <c:pt idx="81">
                <c:v>1</c:v>
              </c:pt>
              <c:pt idx="82">
                <c:v>1</c:v>
              </c:pt>
              <c:pt idx="83">
                <c:v>1</c:v>
              </c:pt>
              <c:pt idx="84">
                <c:v>1</c:v>
              </c:pt>
              <c:pt idx="85">
                <c:v>1</c:v>
              </c:pt>
              <c:pt idx="86">
                <c:v>1</c:v>
              </c:pt>
              <c:pt idx="87">
                <c:v>1</c:v>
              </c:pt>
              <c:pt idx="88">
                <c:v>1</c:v>
              </c:pt>
              <c:pt idx="89">
                <c:v>1</c:v>
              </c:pt>
              <c:pt idx="90">
                <c:v>1</c:v>
              </c:pt>
              <c:pt idx="91">
                <c:v>1</c:v>
              </c:pt>
              <c:pt idx="92">
                <c:v>1</c:v>
              </c:pt>
              <c:pt idx="93">
                <c:v>1</c:v>
              </c:pt>
              <c:pt idx="94">
                <c:v>1</c:v>
              </c:pt>
              <c:pt idx="95">
                <c:v>1</c:v>
              </c:pt>
              <c:pt idx="96">
                <c:v>1</c:v>
              </c:pt>
              <c:pt idx="97">
                <c:v>1</c:v>
              </c:pt>
              <c:pt idx="98">
                <c:v>1</c:v>
              </c:pt>
              <c:pt idx="99">
                <c:v>1</c:v>
              </c:pt>
              <c:pt idx="100">
                <c:v>1</c:v>
              </c:pt>
              <c:pt idx="101">
                <c:v>1</c:v>
              </c:pt>
              <c:pt idx="102">
                <c:v>1</c:v>
              </c:pt>
              <c:pt idx="103">
                <c:v>1</c:v>
              </c:pt>
              <c:pt idx="104">
                <c:v>1</c:v>
              </c:pt>
              <c:pt idx="105">
                <c:v>1</c:v>
              </c:pt>
              <c:pt idx="106">
                <c:v>1</c:v>
              </c:pt>
              <c:pt idx="107">
                <c:v>1</c:v>
              </c:pt>
              <c:pt idx="108">
                <c:v>1</c:v>
              </c:pt>
              <c:pt idx="109">
                <c:v>1</c:v>
              </c:pt>
              <c:pt idx="110">
                <c:v>1</c:v>
              </c:pt>
              <c:pt idx="111">
                <c:v>1</c:v>
              </c:pt>
              <c:pt idx="112">
                <c:v>1</c:v>
              </c:pt>
              <c:pt idx="113">
                <c:v>1</c:v>
              </c:pt>
              <c:pt idx="114">
                <c:v>1</c:v>
              </c:pt>
              <c:pt idx="115">
                <c:v>1</c:v>
              </c:pt>
              <c:pt idx="116">
                <c:v>1</c:v>
              </c:pt>
              <c:pt idx="117">
                <c:v>1</c:v>
              </c:pt>
              <c:pt idx="118">
                <c:v>1</c:v>
              </c:pt>
              <c:pt idx="119">
                <c:v>1</c:v>
              </c:pt>
              <c:pt idx="120">
                <c:v>1</c:v>
              </c:pt>
              <c:pt idx="121">
                <c:v>1</c:v>
              </c:pt>
              <c:pt idx="122">
                <c:v>1</c:v>
              </c:pt>
              <c:pt idx="123">
                <c:v>1</c:v>
              </c:pt>
              <c:pt idx="124">
                <c:v>1</c:v>
              </c:pt>
              <c:pt idx="125">
                <c:v>1</c:v>
              </c:pt>
              <c:pt idx="126">
                <c:v>1</c:v>
              </c:pt>
              <c:pt idx="127">
                <c:v>1</c:v>
              </c:pt>
              <c:pt idx="128">
                <c:v>1</c:v>
              </c:pt>
              <c:pt idx="129">
                <c:v>1</c:v>
              </c:pt>
              <c:pt idx="130">
                <c:v>1</c:v>
              </c:pt>
              <c:pt idx="131">
                <c:v>1</c:v>
              </c:pt>
              <c:pt idx="132">
                <c:v>1</c:v>
              </c:pt>
              <c:pt idx="133">
                <c:v>1</c:v>
              </c:pt>
              <c:pt idx="134">
                <c:v>1</c:v>
              </c:pt>
              <c:pt idx="135">
                <c:v>1</c:v>
              </c:pt>
              <c:pt idx="136">
                <c:v>1</c:v>
              </c:pt>
              <c:pt idx="137">
                <c:v>1</c:v>
              </c:pt>
              <c:pt idx="138">
                <c:v>1</c:v>
              </c:pt>
              <c:pt idx="139">
                <c:v>1</c:v>
              </c:pt>
              <c:pt idx="140">
                <c:v>1</c:v>
              </c:pt>
              <c:pt idx="141">
                <c:v>1</c:v>
              </c:pt>
              <c:pt idx="142">
                <c:v>1</c:v>
              </c:pt>
              <c:pt idx="143">
                <c:v>1</c:v>
              </c:pt>
              <c:pt idx="144">
                <c:v>1</c:v>
              </c:pt>
              <c:pt idx="145">
                <c:v>1</c:v>
              </c:pt>
              <c:pt idx="146">
                <c:v>1</c:v>
              </c:pt>
              <c:pt idx="147">
                <c:v>1</c:v>
              </c:pt>
              <c:pt idx="148">
                <c:v>1</c:v>
              </c:pt>
              <c:pt idx="149">
                <c:v>1</c:v>
              </c:pt>
              <c:pt idx="150">
                <c:v>1</c:v>
              </c:pt>
              <c:pt idx="151">
                <c:v>1</c:v>
              </c:pt>
              <c:pt idx="152">
                <c:v>1</c:v>
              </c:pt>
              <c:pt idx="153">
                <c:v>1</c:v>
              </c:pt>
              <c:pt idx="154">
                <c:v>1</c:v>
              </c:pt>
              <c:pt idx="155">
                <c:v>1</c:v>
              </c:pt>
              <c:pt idx="156">
                <c:v>1</c:v>
              </c:pt>
              <c:pt idx="157">
                <c:v>1</c:v>
              </c:pt>
              <c:pt idx="158">
                <c:v>1</c:v>
              </c:pt>
              <c:pt idx="159">
                <c:v>1</c:v>
              </c:pt>
              <c:pt idx="160">
                <c:v>1</c:v>
              </c:pt>
              <c:pt idx="161">
                <c:v>1</c:v>
              </c:pt>
              <c:pt idx="162">
                <c:v>1</c:v>
              </c:pt>
              <c:pt idx="163">
                <c:v>1</c:v>
              </c:pt>
              <c:pt idx="164">
                <c:v>1</c:v>
              </c:pt>
              <c:pt idx="165">
                <c:v>1</c:v>
              </c:pt>
              <c:pt idx="166">
                <c:v>1</c:v>
              </c:pt>
              <c:pt idx="167">
                <c:v>1</c:v>
              </c:pt>
              <c:pt idx="168">
                <c:v>1</c:v>
              </c:pt>
              <c:pt idx="169">
                <c:v>1</c:v>
              </c:pt>
              <c:pt idx="170">
                <c:v>1</c:v>
              </c:pt>
              <c:pt idx="171">
                <c:v>1</c:v>
              </c:pt>
              <c:pt idx="172">
                <c:v>1</c:v>
              </c:pt>
              <c:pt idx="173">
                <c:v>1</c:v>
              </c:pt>
              <c:pt idx="174">
                <c:v>1</c:v>
              </c:pt>
              <c:pt idx="175">
                <c:v>1</c:v>
              </c:pt>
              <c:pt idx="176">
                <c:v>1</c:v>
              </c:pt>
              <c:pt idx="177">
                <c:v>1</c:v>
              </c:pt>
              <c:pt idx="178">
                <c:v>1</c:v>
              </c:pt>
              <c:pt idx="179">
                <c:v>1</c:v>
              </c:pt>
              <c:pt idx="180">
                <c:v>1</c:v>
              </c:pt>
              <c:pt idx="181">
                <c:v>1</c:v>
              </c:pt>
              <c:pt idx="182">
                <c:v>1</c:v>
              </c:pt>
              <c:pt idx="183">
                <c:v>1</c:v>
              </c:pt>
              <c:pt idx="184">
                <c:v>1</c:v>
              </c:pt>
              <c:pt idx="185">
                <c:v>1</c:v>
              </c:pt>
              <c:pt idx="186">
                <c:v>1</c:v>
              </c:pt>
              <c:pt idx="187">
                <c:v>1</c:v>
              </c:pt>
              <c:pt idx="188">
                <c:v>1</c:v>
              </c:pt>
              <c:pt idx="189">
                <c:v>1</c:v>
              </c:pt>
              <c:pt idx="190">
                <c:v>1</c:v>
              </c:pt>
              <c:pt idx="191">
                <c:v>1</c:v>
              </c:pt>
              <c:pt idx="192">
                <c:v>1</c:v>
              </c:pt>
              <c:pt idx="193">
                <c:v>1</c:v>
              </c:pt>
              <c:pt idx="194">
                <c:v>1</c:v>
              </c:pt>
              <c:pt idx="195">
                <c:v>1</c:v>
              </c:pt>
              <c:pt idx="196">
                <c:v>1</c:v>
              </c:pt>
              <c:pt idx="197">
                <c:v>1</c:v>
              </c:pt>
              <c:pt idx="198">
                <c:v>1</c:v>
              </c:pt>
              <c:pt idx="199">
                <c:v>1</c:v>
              </c:pt>
              <c:pt idx="200">
                <c:v>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2-F64A-44EA-BA38-BC8D3593C7EE}"/>
            </c:ext>
          </c:extLst>
        </c:ser>
        <c:ser>
          <c:idx val="3"/>
          <c:order val="3"/>
          <c:tx>
            <c:v>p (d)U</c:v>
          </c:tx>
          <c:spPr>
            <a:ln w="12700">
              <a:solidFill>
                <a:srgbClr val="000000"/>
              </a:solidFill>
              <a:prstDash val="lgDash"/>
            </a:ln>
          </c:spPr>
          <c:marker>
            <c:symbol val="none"/>
          </c:marker>
          <c:xVal>
            <c:numLit>
              <c:formatCode>General</c:formatCode>
              <c:ptCount val="201"/>
              <c:pt idx="0">
                <c:v>0</c:v>
              </c:pt>
              <c:pt idx="1">
                <c:v>350</c:v>
              </c:pt>
              <c:pt idx="2">
                <c:v>700</c:v>
              </c:pt>
              <c:pt idx="3">
                <c:v>1050</c:v>
              </c:pt>
              <c:pt idx="4">
                <c:v>1400</c:v>
              </c:pt>
              <c:pt idx="5">
                <c:v>1750</c:v>
              </c:pt>
              <c:pt idx="6">
                <c:v>2100</c:v>
              </c:pt>
              <c:pt idx="7">
                <c:v>2450</c:v>
              </c:pt>
              <c:pt idx="8">
                <c:v>2800</c:v>
              </c:pt>
              <c:pt idx="9">
                <c:v>3150</c:v>
              </c:pt>
              <c:pt idx="10">
                <c:v>3500</c:v>
              </c:pt>
              <c:pt idx="11">
                <c:v>3850</c:v>
              </c:pt>
              <c:pt idx="12">
                <c:v>4200</c:v>
              </c:pt>
              <c:pt idx="13">
                <c:v>4550</c:v>
              </c:pt>
              <c:pt idx="14">
                <c:v>4900</c:v>
              </c:pt>
              <c:pt idx="15">
                <c:v>5250</c:v>
              </c:pt>
              <c:pt idx="16">
                <c:v>5600</c:v>
              </c:pt>
              <c:pt idx="17">
                <c:v>5950</c:v>
              </c:pt>
              <c:pt idx="18">
                <c:v>6300</c:v>
              </c:pt>
              <c:pt idx="19">
                <c:v>6650</c:v>
              </c:pt>
              <c:pt idx="20">
                <c:v>7000</c:v>
              </c:pt>
              <c:pt idx="21">
                <c:v>7350</c:v>
              </c:pt>
              <c:pt idx="22">
                <c:v>7700</c:v>
              </c:pt>
              <c:pt idx="23">
                <c:v>8050</c:v>
              </c:pt>
              <c:pt idx="24">
                <c:v>8400</c:v>
              </c:pt>
              <c:pt idx="25">
                <c:v>8750</c:v>
              </c:pt>
              <c:pt idx="26">
                <c:v>9100</c:v>
              </c:pt>
              <c:pt idx="27">
                <c:v>9450</c:v>
              </c:pt>
              <c:pt idx="28">
                <c:v>9800</c:v>
              </c:pt>
              <c:pt idx="29">
                <c:v>10150</c:v>
              </c:pt>
              <c:pt idx="30">
                <c:v>10500</c:v>
              </c:pt>
              <c:pt idx="31">
                <c:v>10850</c:v>
              </c:pt>
              <c:pt idx="32">
                <c:v>11200</c:v>
              </c:pt>
              <c:pt idx="33">
                <c:v>11550</c:v>
              </c:pt>
              <c:pt idx="34">
                <c:v>11900</c:v>
              </c:pt>
              <c:pt idx="35">
                <c:v>12250</c:v>
              </c:pt>
              <c:pt idx="36">
                <c:v>12600</c:v>
              </c:pt>
              <c:pt idx="37">
                <c:v>12950</c:v>
              </c:pt>
              <c:pt idx="38">
                <c:v>13300</c:v>
              </c:pt>
              <c:pt idx="39">
                <c:v>13650</c:v>
              </c:pt>
              <c:pt idx="40">
                <c:v>14000</c:v>
              </c:pt>
              <c:pt idx="41">
                <c:v>14350</c:v>
              </c:pt>
              <c:pt idx="42">
                <c:v>14700</c:v>
              </c:pt>
              <c:pt idx="43">
                <c:v>15050</c:v>
              </c:pt>
              <c:pt idx="44">
                <c:v>15400</c:v>
              </c:pt>
              <c:pt idx="45">
                <c:v>15750</c:v>
              </c:pt>
              <c:pt idx="46">
                <c:v>16100</c:v>
              </c:pt>
              <c:pt idx="47">
                <c:v>16450</c:v>
              </c:pt>
              <c:pt idx="48">
                <c:v>16800</c:v>
              </c:pt>
              <c:pt idx="49">
                <c:v>17150</c:v>
              </c:pt>
              <c:pt idx="50">
                <c:v>17500</c:v>
              </c:pt>
              <c:pt idx="51">
                <c:v>17850</c:v>
              </c:pt>
              <c:pt idx="52">
                <c:v>18200</c:v>
              </c:pt>
              <c:pt idx="53">
                <c:v>18550</c:v>
              </c:pt>
              <c:pt idx="54">
                <c:v>18900</c:v>
              </c:pt>
              <c:pt idx="55">
                <c:v>19250</c:v>
              </c:pt>
              <c:pt idx="56">
                <c:v>19600</c:v>
              </c:pt>
              <c:pt idx="57">
                <c:v>19950</c:v>
              </c:pt>
              <c:pt idx="58">
                <c:v>20300</c:v>
              </c:pt>
              <c:pt idx="59">
                <c:v>20650</c:v>
              </c:pt>
              <c:pt idx="60">
                <c:v>21000</c:v>
              </c:pt>
              <c:pt idx="61">
                <c:v>21350</c:v>
              </c:pt>
              <c:pt idx="62">
                <c:v>21700</c:v>
              </c:pt>
              <c:pt idx="63">
                <c:v>22050</c:v>
              </c:pt>
              <c:pt idx="64">
                <c:v>22400</c:v>
              </c:pt>
              <c:pt idx="65">
                <c:v>22750</c:v>
              </c:pt>
              <c:pt idx="66">
                <c:v>23100</c:v>
              </c:pt>
              <c:pt idx="67">
                <c:v>23450</c:v>
              </c:pt>
              <c:pt idx="68">
                <c:v>23800</c:v>
              </c:pt>
              <c:pt idx="69">
                <c:v>24150</c:v>
              </c:pt>
              <c:pt idx="70">
                <c:v>24500</c:v>
              </c:pt>
              <c:pt idx="71">
                <c:v>24850</c:v>
              </c:pt>
              <c:pt idx="72">
                <c:v>25200</c:v>
              </c:pt>
              <c:pt idx="73">
                <c:v>25550</c:v>
              </c:pt>
              <c:pt idx="74">
                <c:v>25900</c:v>
              </c:pt>
              <c:pt idx="75">
                <c:v>26250</c:v>
              </c:pt>
              <c:pt idx="76">
                <c:v>26600</c:v>
              </c:pt>
              <c:pt idx="77">
                <c:v>26950</c:v>
              </c:pt>
              <c:pt idx="78">
                <c:v>27300</c:v>
              </c:pt>
              <c:pt idx="79">
                <c:v>27650</c:v>
              </c:pt>
              <c:pt idx="80">
                <c:v>28000</c:v>
              </c:pt>
              <c:pt idx="81">
                <c:v>28350</c:v>
              </c:pt>
              <c:pt idx="82">
                <c:v>28700</c:v>
              </c:pt>
              <c:pt idx="83">
                <c:v>29050</c:v>
              </c:pt>
              <c:pt idx="84">
                <c:v>29400</c:v>
              </c:pt>
              <c:pt idx="85">
                <c:v>29750</c:v>
              </c:pt>
              <c:pt idx="86">
                <c:v>30100</c:v>
              </c:pt>
              <c:pt idx="87">
                <c:v>30450</c:v>
              </c:pt>
              <c:pt idx="88">
                <c:v>30800</c:v>
              </c:pt>
              <c:pt idx="89">
                <c:v>31150</c:v>
              </c:pt>
              <c:pt idx="90">
                <c:v>31500</c:v>
              </c:pt>
              <c:pt idx="91">
                <c:v>31850</c:v>
              </c:pt>
              <c:pt idx="92">
                <c:v>32200</c:v>
              </c:pt>
              <c:pt idx="93">
                <c:v>32550</c:v>
              </c:pt>
              <c:pt idx="94">
                <c:v>32900</c:v>
              </c:pt>
              <c:pt idx="95">
                <c:v>33250</c:v>
              </c:pt>
              <c:pt idx="96">
                <c:v>33600</c:v>
              </c:pt>
              <c:pt idx="97">
                <c:v>33950</c:v>
              </c:pt>
              <c:pt idx="98">
                <c:v>34300</c:v>
              </c:pt>
              <c:pt idx="99">
                <c:v>34650</c:v>
              </c:pt>
              <c:pt idx="100">
                <c:v>35000</c:v>
              </c:pt>
              <c:pt idx="101">
                <c:v>35350</c:v>
              </c:pt>
              <c:pt idx="102">
                <c:v>35700</c:v>
              </c:pt>
              <c:pt idx="103">
                <c:v>36050</c:v>
              </c:pt>
              <c:pt idx="104">
                <c:v>36400</c:v>
              </c:pt>
              <c:pt idx="105">
                <c:v>36750</c:v>
              </c:pt>
              <c:pt idx="106">
                <c:v>37100</c:v>
              </c:pt>
              <c:pt idx="107">
                <c:v>37450</c:v>
              </c:pt>
              <c:pt idx="108">
                <c:v>37800</c:v>
              </c:pt>
              <c:pt idx="109">
                <c:v>38150</c:v>
              </c:pt>
              <c:pt idx="110">
                <c:v>38500</c:v>
              </c:pt>
              <c:pt idx="111">
                <c:v>38850</c:v>
              </c:pt>
              <c:pt idx="112">
                <c:v>39200</c:v>
              </c:pt>
              <c:pt idx="113">
                <c:v>39550</c:v>
              </c:pt>
              <c:pt idx="114">
                <c:v>39900</c:v>
              </c:pt>
              <c:pt idx="115">
                <c:v>40250</c:v>
              </c:pt>
              <c:pt idx="116">
                <c:v>40600</c:v>
              </c:pt>
              <c:pt idx="117">
                <c:v>40950</c:v>
              </c:pt>
              <c:pt idx="118">
                <c:v>41300</c:v>
              </c:pt>
              <c:pt idx="119">
                <c:v>41650</c:v>
              </c:pt>
              <c:pt idx="120">
                <c:v>42000</c:v>
              </c:pt>
              <c:pt idx="121">
                <c:v>42350</c:v>
              </c:pt>
              <c:pt idx="122">
                <c:v>42700</c:v>
              </c:pt>
              <c:pt idx="123">
                <c:v>43050</c:v>
              </c:pt>
              <c:pt idx="124">
                <c:v>43400</c:v>
              </c:pt>
              <c:pt idx="125">
                <c:v>43750</c:v>
              </c:pt>
              <c:pt idx="126">
                <c:v>44100</c:v>
              </c:pt>
              <c:pt idx="127">
                <c:v>44450</c:v>
              </c:pt>
              <c:pt idx="128">
                <c:v>44800</c:v>
              </c:pt>
              <c:pt idx="129">
                <c:v>45150</c:v>
              </c:pt>
              <c:pt idx="130">
                <c:v>45500</c:v>
              </c:pt>
              <c:pt idx="131">
                <c:v>45850</c:v>
              </c:pt>
              <c:pt idx="132">
                <c:v>46200</c:v>
              </c:pt>
              <c:pt idx="133">
                <c:v>46550</c:v>
              </c:pt>
              <c:pt idx="134">
                <c:v>46900</c:v>
              </c:pt>
              <c:pt idx="135">
                <c:v>47250</c:v>
              </c:pt>
              <c:pt idx="136">
                <c:v>47600</c:v>
              </c:pt>
              <c:pt idx="137">
                <c:v>47950</c:v>
              </c:pt>
              <c:pt idx="138">
                <c:v>48300</c:v>
              </c:pt>
              <c:pt idx="139">
                <c:v>48650</c:v>
              </c:pt>
              <c:pt idx="140">
                <c:v>49000</c:v>
              </c:pt>
              <c:pt idx="141">
                <c:v>49350</c:v>
              </c:pt>
              <c:pt idx="142">
                <c:v>49700</c:v>
              </c:pt>
              <c:pt idx="143">
                <c:v>50050</c:v>
              </c:pt>
              <c:pt idx="144">
                <c:v>50400</c:v>
              </c:pt>
              <c:pt idx="145">
                <c:v>50750</c:v>
              </c:pt>
              <c:pt idx="146">
                <c:v>51100</c:v>
              </c:pt>
              <c:pt idx="147">
                <c:v>51450</c:v>
              </c:pt>
              <c:pt idx="148">
                <c:v>51800</c:v>
              </c:pt>
              <c:pt idx="149">
                <c:v>52150</c:v>
              </c:pt>
              <c:pt idx="150">
                <c:v>52500</c:v>
              </c:pt>
              <c:pt idx="151">
                <c:v>52850</c:v>
              </c:pt>
              <c:pt idx="152">
                <c:v>53200</c:v>
              </c:pt>
              <c:pt idx="153">
                <c:v>53550</c:v>
              </c:pt>
              <c:pt idx="154">
                <c:v>53900</c:v>
              </c:pt>
              <c:pt idx="155">
                <c:v>54250</c:v>
              </c:pt>
              <c:pt idx="156">
                <c:v>54600</c:v>
              </c:pt>
              <c:pt idx="157">
                <c:v>54950</c:v>
              </c:pt>
              <c:pt idx="158">
                <c:v>55300</c:v>
              </c:pt>
              <c:pt idx="159">
                <c:v>55650</c:v>
              </c:pt>
              <c:pt idx="160">
                <c:v>56000</c:v>
              </c:pt>
              <c:pt idx="161">
                <c:v>56350</c:v>
              </c:pt>
              <c:pt idx="162">
                <c:v>56700</c:v>
              </c:pt>
              <c:pt idx="163">
                <c:v>57050</c:v>
              </c:pt>
              <c:pt idx="164">
                <c:v>57400</c:v>
              </c:pt>
              <c:pt idx="165">
                <c:v>57750</c:v>
              </c:pt>
              <c:pt idx="166">
                <c:v>58100</c:v>
              </c:pt>
              <c:pt idx="167">
                <c:v>58450</c:v>
              </c:pt>
              <c:pt idx="168">
                <c:v>58800</c:v>
              </c:pt>
              <c:pt idx="169">
                <c:v>59150</c:v>
              </c:pt>
              <c:pt idx="170">
                <c:v>59500</c:v>
              </c:pt>
              <c:pt idx="171">
                <c:v>59850</c:v>
              </c:pt>
              <c:pt idx="172">
                <c:v>60200</c:v>
              </c:pt>
              <c:pt idx="173">
                <c:v>60550</c:v>
              </c:pt>
              <c:pt idx="174">
                <c:v>60900</c:v>
              </c:pt>
              <c:pt idx="175">
                <c:v>61250</c:v>
              </c:pt>
              <c:pt idx="176">
                <c:v>61600</c:v>
              </c:pt>
              <c:pt idx="177">
                <c:v>61950</c:v>
              </c:pt>
              <c:pt idx="178">
                <c:v>62300</c:v>
              </c:pt>
              <c:pt idx="179">
                <c:v>62650</c:v>
              </c:pt>
              <c:pt idx="180">
                <c:v>63000</c:v>
              </c:pt>
              <c:pt idx="181">
                <c:v>63350</c:v>
              </c:pt>
              <c:pt idx="182">
                <c:v>63700</c:v>
              </c:pt>
              <c:pt idx="183">
                <c:v>64050</c:v>
              </c:pt>
              <c:pt idx="184">
                <c:v>64400</c:v>
              </c:pt>
              <c:pt idx="185">
                <c:v>64750</c:v>
              </c:pt>
              <c:pt idx="186">
                <c:v>65100</c:v>
              </c:pt>
              <c:pt idx="187">
                <c:v>65450</c:v>
              </c:pt>
              <c:pt idx="188">
                <c:v>65800</c:v>
              </c:pt>
              <c:pt idx="189">
                <c:v>66150</c:v>
              </c:pt>
              <c:pt idx="190">
                <c:v>66500</c:v>
              </c:pt>
              <c:pt idx="191">
                <c:v>66850</c:v>
              </c:pt>
              <c:pt idx="192">
                <c:v>67200</c:v>
              </c:pt>
              <c:pt idx="193">
                <c:v>67550</c:v>
              </c:pt>
              <c:pt idx="194">
                <c:v>67900</c:v>
              </c:pt>
              <c:pt idx="195">
                <c:v>68250</c:v>
              </c:pt>
              <c:pt idx="196">
                <c:v>68600</c:v>
              </c:pt>
              <c:pt idx="197">
                <c:v>68950</c:v>
              </c:pt>
              <c:pt idx="198">
                <c:v>69300</c:v>
              </c:pt>
              <c:pt idx="199">
                <c:v>69650</c:v>
              </c:pt>
              <c:pt idx="200">
                <c:v>70000</c:v>
              </c:pt>
            </c:numLit>
          </c:xVal>
          <c:yVal>
            <c:numLit>
              <c:formatCode>General</c:formatCode>
              <c:ptCount val="201"/>
              <c:pt idx="0">
                <c:v>0</c:v>
              </c:pt>
              <c:pt idx="1">
                <c:v>0.49340000000000001</c:v>
              </c:pt>
              <c:pt idx="2">
                <c:v>0.74329999999999996</c:v>
              </c:pt>
              <c:pt idx="3">
                <c:v>0.87</c:v>
              </c:pt>
              <c:pt idx="4">
                <c:v>0.93410000000000004</c:v>
              </c:pt>
              <c:pt idx="5">
                <c:v>0.96660000000000001</c:v>
              </c:pt>
              <c:pt idx="6">
                <c:v>0.98309999999999997</c:v>
              </c:pt>
              <c:pt idx="7">
                <c:v>0.99139999999999995</c:v>
              </c:pt>
              <c:pt idx="8">
                <c:v>0.99570000000000003</c:v>
              </c:pt>
              <c:pt idx="9">
                <c:v>0.99780000000000002</c:v>
              </c:pt>
              <c:pt idx="10">
                <c:v>0.99890000000000001</c:v>
              </c:pt>
              <c:pt idx="11">
                <c:v>0.99939999999999996</c:v>
              </c:pt>
              <c:pt idx="12">
                <c:v>0.99970000000000003</c:v>
              </c:pt>
              <c:pt idx="13">
                <c:v>0.99990000000000001</c:v>
              </c:pt>
              <c:pt idx="14">
                <c:v>0.99990000000000001</c:v>
              </c:pt>
              <c:pt idx="15">
                <c:v>1</c:v>
              </c:pt>
              <c:pt idx="16">
                <c:v>1</c:v>
              </c:pt>
              <c:pt idx="17">
                <c:v>1</c:v>
              </c:pt>
              <c:pt idx="18">
                <c:v>1</c:v>
              </c:pt>
              <c:pt idx="19">
                <c:v>1</c:v>
              </c:pt>
              <c:pt idx="20">
                <c:v>1</c:v>
              </c:pt>
              <c:pt idx="21">
                <c:v>1</c:v>
              </c:pt>
              <c:pt idx="22">
                <c:v>1</c:v>
              </c:pt>
              <c:pt idx="23">
                <c:v>1</c:v>
              </c:pt>
              <c:pt idx="24">
                <c:v>1</c:v>
              </c:pt>
              <c:pt idx="25">
                <c:v>1</c:v>
              </c:pt>
              <c:pt idx="26">
                <c:v>1</c:v>
              </c:pt>
              <c:pt idx="27">
                <c:v>1</c:v>
              </c:pt>
              <c:pt idx="28">
                <c:v>1</c:v>
              </c:pt>
              <c:pt idx="29">
                <c:v>1</c:v>
              </c:pt>
              <c:pt idx="30">
                <c:v>1</c:v>
              </c:pt>
              <c:pt idx="31">
                <c:v>1</c:v>
              </c:pt>
              <c:pt idx="32">
                <c:v>1</c:v>
              </c:pt>
              <c:pt idx="33">
                <c:v>1</c:v>
              </c:pt>
              <c:pt idx="34">
                <c:v>1</c:v>
              </c:pt>
              <c:pt idx="35">
                <c:v>1</c:v>
              </c:pt>
              <c:pt idx="36">
                <c:v>1</c:v>
              </c:pt>
              <c:pt idx="37">
                <c:v>1</c:v>
              </c:pt>
              <c:pt idx="38">
                <c:v>1</c:v>
              </c:pt>
              <c:pt idx="39">
                <c:v>1</c:v>
              </c:pt>
              <c:pt idx="40">
                <c:v>1</c:v>
              </c:pt>
              <c:pt idx="41">
                <c:v>1</c:v>
              </c:pt>
              <c:pt idx="42">
                <c:v>1</c:v>
              </c:pt>
              <c:pt idx="43">
                <c:v>1</c:v>
              </c:pt>
              <c:pt idx="44">
                <c:v>1</c:v>
              </c:pt>
              <c:pt idx="45">
                <c:v>1</c:v>
              </c:pt>
              <c:pt idx="46">
                <c:v>1</c:v>
              </c:pt>
              <c:pt idx="47">
                <c:v>1</c:v>
              </c:pt>
              <c:pt idx="48">
                <c:v>1</c:v>
              </c:pt>
              <c:pt idx="49">
                <c:v>1</c:v>
              </c:pt>
              <c:pt idx="50">
                <c:v>1</c:v>
              </c:pt>
              <c:pt idx="51">
                <c:v>1</c:v>
              </c:pt>
              <c:pt idx="52">
                <c:v>1</c:v>
              </c:pt>
              <c:pt idx="53">
                <c:v>1</c:v>
              </c:pt>
              <c:pt idx="54">
                <c:v>1</c:v>
              </c:pt>
              <c:pt idx="55">
                <c:v>1</c:v>
              </c:pt>
              <c:pt idx="56">
                <c:v>1</c:v>
              </c:pt>
              <c:pt idx="57">
                <c:v>1</c:v>
              </c:pt>
              <c:pt idx="58">
                <c:v>1</c:v>
              </c:pt>
              <c:pt idx="59">
                <c:v>1</c:v>
              </c:pt>
              <c:pt idx="60">
                <c:v>1</c:v>
              </c:pt>
              <c:pt idx="61">
                <c:v>1</c:v>
              </c:pt>
              <c:pt idx="62">
                <c:v>1</c:v>
              </c:pt>
              <c:pt idx="63">
                <c:v>1</c:v>
              </c:pt>
              <c:pt idx="64">
                <c:v>1</c:v>
              </c:pt>
              <c:pt idx="65">
                <c:v>1</c:v>
              </c:pt>
              <c:pt idx="66">
                <c:v>1</c:v>
              </c:pt>
              <c:pt idx="67">
                <c:v>1</c:v>
              </c:pt>
              <c:pt idx="68">
                <c:v>1</c:v>
              </c:pt>
              <c:pt idx="69">
                <c:v>1</c:v>
              </c:pt>
              <c:pt idx="70">
                <c:v>1</c:v>
              </c:pt>
              <c:pt idx="71">
                <c:v>1</c:v>
              </c:pt>
              <c:pt idx="72">
                <c:v>1</c:v>
              </c:pt>
              <c:pt idx="73">
                <c:v>1</c:v>
              </c:pt>
              <c:pt idx="74">
                <c:v>1</c:v>
              </c:pt>
              <c:pt idx="75">
                <c:v>1</c:v>
              </c:pt>
              <c:pt idx="76">
                <c:v>1</c:v>
              </c:pt>
              <c:pt idx="77">
                <c:v>1</c:v>
              </c:pt>
              <c:pt idx="78">
                <c:v>1</c:v>
              </c:pt>
              <c:pt idx="79">
                <c:v>1</c:v>
              </c:pt>
              <c:pt idx="80">
                <c:v>1</c:v>
              </c:pt>
              <c:pt idx="81">
                <c:v>1</c:v>
              </c:pt>
              <c:pt idx="82">
                <c:v>1</c:v>
              </c:pt>
              <c:pt idx="83">
                <c:v>1</c:v>
              </c:pt>
              <c:pt idx="84">
                <c:v>1</c:v>
              </c:pt>
              <c:pt idx="85">
                <c:v>1</c:v>
              </c:pt>
              <c:pt idx="86">
                <c:v>1</c:v>
              </c:pt>
              <c:pt idx="87">
                <c:v>1</c:v>
              </c:pt>
              <c:pt idx="88">
                <c:v>1</c:v>
              </c:pt>
              <c:pt idx="89">
                <c:v>1</c:v>
              </c:pt>
              <c:pt idx="90">
                <c:v>1</c:v>
              </c:pt>
              <c:pt idx="91">
                <c:v>1</c:v>
              </c:pt>
              <c:pt idx="92">
                <c:v>1</c:v>
              </c:pt>
              <c:pt idx="93">
                <c:v>1</c:v>
              </c:pt>
              <c:pt idx="94">
                <c:v>1</c:v>
              </c:pt>
              <c:pt idx="95">
                <c:v>1</c:v>
              </c:pt>
              <c:pt idx="96">
                <c:v>1</c:v>
              </c:pt>
              <c:pt idx="97">
                <c:v>1</c:v>
              </c:pt>
              <c:pt idx="98">
                <c:v>1</c:v>
              </c:pt>
              <c:pt idx="99">
                <c:v>1</c:v>
              </c:pt>
              <c:pt idx="100">
                <c:v>1</c:v>
              </c:pt>
              <c:pt idx="101">
                <c:v>1</c:v>
              </c:pt>
              <c:pt idx="102">
                <c:v>1</c:v>
              </c:pt>
              <c:pt idx="103">
                <c:v>1</c:v>
              </c:pt>
              <c:pt idx="104">
                <c:v>1</c:v>
              </c:pt>
              <c:pt idx="105">
                <c:v>1</c:v>
              </c:pt>
              <c:pt idx="106">
                <c:v>1</c:v>
              </c:pt>
              <c:pt idx="107">
                <c:v>1</c:v>
              </c:pt>
              <c:pt idx="108">
                <c:v>1</c:v>
              </c:pt>
              <c:pt idx="109">
                <c:v>1</c:v>
              </c:pt>
              <c:pt idx="110">
                <c:v>1</c:v>
              </c:pt>
              <c:pt idx="111">
                <c:v>1</c:v>
              </c:pt>
              <c:pt idx="112">
                <c:v>1</c:v>
              </c:pt>
              <c:pt idx="113">
                <c:v>1</c:v>
              </c:pt>
              <c:pt idx="114">
                <c:v>1</c:v>
              </c:pt>
              <c:pt idx="115">
                <c:v>1</c:v>
              </c:pt>
              <c:pt idx="116">
                <c:v>1</c:v>
              </c:pt>
              <c:pt idx="117">
                <c:v>1</c:v>
              </c:pt>
              <c:pt idx="118">
                <c:v>1</c:v>
              </c:pt>
              <c:pt idx="119">
                <c:v>1</c:v>
              </c:pt>
              <c:pt idx="120">
                <c:v>1</c:v>
              </c:pt>
              <c:pt idx="121">
                <c:v>1</c:v>
              </c:pt>
              <c:pt idx="122">
                <c:v>1</c:v>
              </c:pt>
              <c:pt idx="123">
                <c:v>1</c:v>
              </c:pt>
              <c:pt idx="124">
                <c:v>1</c:v>
              </c:pt>
              <c:pt idx="125">
                <c:v>1</c:v>
              </c:pt>
              <c:pt idx="126">
                <c:v>1</c:v>
              </c:pt>
              <c:pt idx="127">
                <c:v>1</c:v>
              </c:pt>
              <c:pt idx="128">
                <c:v>1</c:v>
              </c:pt>
              <c:pt idx="129">
                <c:v>1</c:v>
              </c:pt>
              <c:pt idx="130">
                <c:v>1</c:v>
              </c:pt>
              <c:pt idx="131">
                <c:v>1</c:v>
              </c:pt>
              <c:pt idx="132">
                <c:v>1</c:v>
              </c:pt>
              <c:pt idx="133">
                <c:v>1</c:v>
              </c:pt>
              <c:pt idx="134">
                <c:v>1</c:v>
              </c:pt>
              <c:pt idx="135">
                <c:v>1</c:v>
              </c:pt>
              <c:pt idx="136">
                <c:v>1</c:v>
              </c:pt>
              <c:pt idx="137">
                <c:v>1</c:v>
              </c:pt>
              <c:pt idx="138">
                <c:v>1</c:v>
              </c:pt>
              <c:pt idx="139">
                <c:v>1</c:v>
              </c:pt>
              <c:pt idx="140">
                <c:v>1</c:v>
              </c:pt>
              <c:pt idx="141">
                <c:v>1</c:v>
              </c:pt>
              <c:pt idx="142">
                <c:v>1</c:v>
              </c:pt>
              <c:pt idx="143">
                <c:v>1</c:v>
              </c:pt>
              <c:pt idx="144">
                <c:v>1</c:v>
              </c:pt>
              <c:pt idx="145">
                <c:v>1</c:v>
              </c:pt>
              <c:pt idx="146">
                <c:v>1</c:v>
              </c:pt>
              <c:pt idx="147">
                <c:v>1</c:v>
              </c:pt>
              <c:pt idx="148">
                <c:v>1</c:v>
              </c:pt>
              <c:pt idx="149">
                <c:v>1</c:v>
              </c:pt>
              <c:pt idx="150">
                <c:v>1</c:v>
              </c:pt>
              <c:pt idx="151">
                <c:v>1</c:v>
              </c:pt>
              <c:pt idx="152">
                <c:v>1</c:v>
              </c:pt>
              <c:pt idx="153">
                <c:v>1</c:v>
              </c:pt>
              <c:pt idx="154">
                <c:v>1</c:v>
              </c:pt>
              <c:pt idx="155">
                <c:v>1</c:v>
              </c:pt>
              <c:pt idx="156">
                <c:v>1</c:v>
              </c:pt>
              <c:pt idx="157">
                <c:v>1</c:v>
              </c:pt>
              <c:pt idx="158">
                <c:v>1</c:v>
              </c:pt>
              <c:pt idx="159">
                <c:v>1</c:v>
              </c:pt>
              <c:pt idx="160">
                <c:v>1</c:v>
              </c:pt>
              <c:pt idx="161">
                <c:v>1</c:v>
              </c:pt>
              <c:pt idx="162">
                <c:v>1</c:v>
              </c:pt>
              <c:pt idx="163">
                <c:v>1</c:v>
              </c:pt>
              <c:pt idx="164">
                <c:v>1</c:v>
              </c:pt>
              <c:pt idx="165">
                <c:v>1</c:v>
              </c:pt>
              <c:pt idx="166">
                <c:v>1</c:v>
              </c:pt>
              <c:pt idx="167">
                <c:v>1</c:v>
              </c:pt>
              <c:pt idx="168">
                <c:v>1</c:v>
              </c:pt>
              <c:pt idx="169">
                <c:v>1</c:v>
              </c:pt>
              <c:pt idx="170">
                <c:v>1</c:v>
              </c:pt>
              <c:pt idx="171">
                <c:v>1</c:v>
              </c:pt>
              <c:pt idx="172">
                <c:v>1</c:v>
              </c:pt>
              <c:pt idx="173">
                <c:v>1</c:v>
              </c:pt>
              <c:pt idx="174">
                <c:v>1</c:v>
              </c:pt>
              <c:pt idx="175">
                <c:v>1</c:v>
              </c:pt>
              <c:pt idx="176">
                <c:v>1</c:v>
              </c:pt>
              <c:pt idx="177">
                <c:v>1</c:v>
              </c:pt>
              <c:pt idx="178">
                <c:v>1</c:v>
              </c:pt>
              <c:pt idx="179">
                <c:v>1</c:v>
              </c:pt>
              <c:pt idx="180">
                <c:v>1</c:v>
              </c:pt>
              <c:pt idx="181">
                <c:v>1</c:v>
              </c:pt>
              <c:pt idx="182">
                <c:v>1</c:v>
              </c:pt>
              <c:pt idx="183">
                <c:v>1</c:v>
              </c:pt>
              <c:pt idx="184">
                <c:v>1</c:v>
              </c:pt>
              <c:pt idx="185">
                <c:v>1</c:v>
              </c:pt>
              <c:pt idx="186">
                <c:v>1</c:v>
              </c:pt>
              <c:pt idx="187">
                <c:v>1</c:v>
              </c:pt>
              <c:pt idx="188">
                <c:v>1</c:v>
              </c:pt>
              <c:pt idx="189">
                <c:v>1</c:v>
              </c:pt>
              <c:pt idx="190">
                <c:v>1</c:v>
              </c:pt>
              <c:pt idx="191">
                <c:v>1</c:v>
              </c:pt>
              <c:pt idx="192">
                <c:v>1</c:v>
              </c:pt>
              <c:pt idx="193">
                <c:v>1</c:v>
              </c:pt>
              <c:pt idx="194">
                <c:v>1</c:v>
              </c:pt>
              <c:pt idx="195">
                <c:v>1</c:v>
              </c:pt>
              <c:pt idx="196">
                <c:v>1</c:v>
              </c:pt>
              <c:pt idx="197">
                <c:v>1</c:v>
              </c:pt>
              <c:pt idx="198">
                <c:v>1</c:v>
              </c:pt>
              <c:pt idx="199">
                <c:v>1</c:v>
              </c:pt>
              <c:pt idx="200">
                <c:v>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3-F64A-44EA-BA38-BC8D3593C7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7223296"/>
        <c:axId val="297225216"/>
      </c:scatterChart>
      <c:valAx>
        <c:axId val="297223296"/>
        <c:scaling>
          <c:logBase val="10"/>
          <c:orientation val="minMax"/>
          <c:max val="100000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 sz="1150" b="1"/>
                </a:pPr>
                <a:r>
                  <a:rPr lang="en-CA"/>
                  <a:t>Inoculation level in gEc/25g</a:t>
                </a:r>
              </a:p>
            </c:rich>
          </c:tx>
          <c:layout/>
          <c:overlay val="0"/>
        </c:title>
        <c:numFmt formatCode="General" sourceLinked="1"/>
        <c:majorTickMark val="cross"/>
        <c:minorTickMark val="cross"/>
        <c:tickLblPos val="nextTo"/>
        <c:spPr>
          <a:ln w="3175">
            <a:solidFill>
              <a:srgbClr val="000000"/>
            </a:solidFill>
            <a:prstDash val="solid"/>
          </a:ln>
        </c:spPr>
        <c:crossAx val="297225216"/>
        <c:crosses val="autoZero"/>
        <c:crossBetween val="midCat"/>
      </c:valAx>
      <c:valAx>
        <c:axId val="297225216"/>
        <c:scaling>
          <c:orientation val="minMax"/>
          <c:max val="1"/>
          <c:min val="0"/>
        </c:scaling>
        <c:delete val="0"/>
        <c:axPos val="l"/>
        <c:majorGridlines>
          <c:spPr>
            <a:ln w="3175">
              <a:solidFill>
                <a:srgbClr val="C0C0C0"/>
              </a:solidFill>
              <a:prstDash val="lgDash"/>
            </a:ln>
          </c:spPr>
        </c:majorGridlines>
        <c:title>
          <c:tx>
            <c:rich>
              <a:bodyPr/>
              <a:lstStyle/>
              <a:p>
                <a:pPr>
                  <a:defRPr sz="1150" b="1"/>
                </a:pPr>
                <a:r>
                  <a:rPr lang="en-CA"/>
                  <a:t>Estimated probability of detection  POD</a:t>
                </a:r>
              </a:p>
            </c:rich>
          </c:tx>
          <c:layout/>
          <c:overlay val="0"/>
        </c:title>
        <c:numFmt formatCode="General" sourceLinked="1"/>
        <c:majorTickMark val="cross"/>
        <c:minorTickMark val="cross"/>
        <c:tickLblPos val="nextTo"/>
        <c:spPr>
          <a:ln w="3175">
            <a:solidFill>
              <a:srgbClr val="000000"/>
            </a:solidFill>
            <a:prstDash val="solid"/>
          </a:ln>
        </c:spPr>
        <c:crossAx val="297223296"/>
        <c:crosses val="autoZero"/>
        <c:crossBetween val="midCat"/>
        <c:majorUnit val="0.2"/>
        <c:minorUnit val="0.1"/>
      </c:valAx>
      <c:spPr>
        <a:noFill/>
        <a:ln w="3175">
          <a:solidFill>
            <a:srgbClr val="000000"/>
          </a:solidFill>
          <a:prstDash val="solid"/>
        </a:ln>
      </c:spPr>
    </c:plotArea>
    <c:legend>
      <c:legendPos val="b"/>
      <c:legendEntry>
        <c:idx val="0"/>
        <c:txPr>
          <a:bodyPr/>
          <a:lstStyle/>
          <a:p>
            <a:pPr>
              <a:defRPr sz="1200"/>
            </a:pPr>
            <a:endParaRPr lang="fr-FR"/>
          </a:p>
        </c:txPr>
      </c:legendEntry>
      <c:layout/>
      <c:overlay val="0"/>
      <c:spPr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200"/>
          </a:pPr>
          <a:endParaRPr lang="fr-FR"/>
        </a:p>
      </c:txPr>
    </c:legend>
    <c:plotVisOnly val="1"/>
    <c:dispBlanksAs val="gap"/>
    <c:showDLblsOverMax val="0"/>
  </c:chart>
  <c:spPr>
    <a:ln w="6350">
      <a:noFill/>
    </a:ln>
  </c:spPr>
  <c:txPr>
    <a:bodyPr/>
    <a:lstStyle/>
    <a:p>
      <a:pPr>
        <a:defRPr sz="1100"/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Raymond</dc:creator>
  <cp:keywords/>
  <dc:description/>
  <cp:lastModifiedBy>Philippe Raymond</cp:lastModifiedBy>
  <cp:revision>2</cp:revision>
  <cp:lastPrinted>2020-03-13T13:55:00Z</cp:lastPrinted>
  <dcterms:created xsi:type="dcterms:W3CDTF">2021-01-19T14:35:00Z</dcterms:created>
  <dcterms:modified xsi:type="dcterms:W3CDTF">2021-01-19T14:35:00Z</dcterms:modified>
</cp:coreProperties>
</file>